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345E05" w14:textId="77777777" w:rsidR="006C390A" w:rsidRPr="006A2CB4" w:rsidRDefault="006C390A" w:rsidP="006C390A">
      <w:pPr>
        <w:pStyle w:val="MDPI12title"/>
        <w:rPr>
          <w:rFonts w:ascii="Times New Roman" w:hAnsi="Times New Roman"/>
          <w:color w:val="auto"/>
        </w:rPr>
      </w:pPr>
      <w:bookmarkStart w:id="0" w:name="_GoBack"/>
      <w:r w:rsidRPr="006A2CB4">
        <w:rPr>
          <w:rFonts w:ascii="Times New Roman" w:hAnsi="Times New Roman"/>
          <w:color w:val="auto"/>
        </w:rPr>
        <w:t>Differences in plant- and animal-based protein sources     consumed across socioeconomic groups in The Netherlands and their associated environmental impact</w:t>
      </w:r>
    </w:p>
    <w:p w14:paraId="2407DF47" w14:textId="77777777" w:rsidR="006C390A" w:rsidRPr="006A2CB4" w:rsidRDefault="006C390A" w:rsidP="006C390A">
      <w:pPr>
        <w:pStyle w:val="MDPI13authornames"/>
        <w:rPr>
          <w:rFonts w:ascii="Times New Roman" w:hAnsi="Times New Roman"/>
          <w:color w:val="auto"/>
        </w:rPr>
      </w:pPr>
      <w:r w:rsidRPr="006A2CB4">
        <w:rPr>
          <w:rFonts w:ascii="Times New Roman" w:hAnsi="Times New Roman"/>
          <w:color w:val="auto"/>
        </w:rPr>
        <w:t xml:space="preserve">Hector A. Lopez Mariaca </w:t>
      </w:r>
      <w:r w:rsidRPr="006A2CB4">
        <w:rPr>
          <w:rFonts w:ascii="Times New Roman" w:hAnsi="Times New Roman"/>
          <w:color w:val="auto"/>
          <w:vertAlign w:val="superscript"/>
        </w:rPr>
        <w:t>1</w:t>
      </w:r>
      <w:r w:rsidRPr="006A2CB4">
        <w:rPr>
          <w:rFonts w:ascii="Times New Roman" w:hAnsi="Times New Roman"/>
          <w:color w:val="auto"/>
        </w:rPr>
        <w:t xml:space="preserve">*, Christa Blokhuis </w:t>
      </w:r>
      <w:r w:rsidRPr="006A2CB4">
        <w:rPr>
          <w:rFonts w:ascii="Times New Roman" w:hAnsi="Times New Roman"/>
          <w:color w:val="auto"/>
          <w:vertAlign w:val="superscript"/>
        </w:rPr>
        <w:t>1,2</w:t>
      </w:r>
      <w:r w:rsidRPr="006A2CB4">
        <w:rPr>
          <w:rFonts w:ascii="Times New Roman" w:hAnsi="Times New Roman"/>
          <w:color w:val="auto"/>
        </w:rPr>
        <w:t xml:space="preserve"> and Yinjie Zhu </w:t>
      </w:r>
      <w:r w:rsidRPr="006A2CB4">
        <w:rPr>
          <w:rFonts w:ascii="Times New Roman" w:hAnsi="Times New Roman"/>
          <w:color w:val="auto"/>
          <w:vertAlign w:val="superscript"/>
        </w:rPr>
        <w:t>1,3</w:t>
      </w:r>
    </w:p>
    <w:p w14:paraId="5D0D6B33" w14:textId="77777777" w:rsidR="006C390A" w:rsidRPr="006A2CB4" w:rsidRDefault="006C390A" w:rsidP="006C390A">
      <w:pPr>
        <w:pStyle w:val="ListParagraph"/>
        <w:numPr>
          <w:ilvl w:val="0"/>
          <w:numId w:val="3"/>
        </w:numPr>
        <w:spacing w:line="360" w:lineRule="auto"/>
        <w:rPr>
          <w:sz w:val="16"/>
          <w:szCs w:val="16"/>
          <w:lang w:val="en-US"/>
        </w:rPr>
      </w:pPr>
      <w:r w:rsidRPr="006A2CB4">
        <w:rPr>
          <w:sz w:val="16"/>
          <w:szCs w:val="16"/>
          <w:lang w:val="en-US"/>
        </w:rPr>
        <w:t xml:space="preserve">Consumption and Healthy Lifestyles chair group, Wageningen University &amp; Research, </w:t>
      </w:r>
      <w:proofErr w:type="spellStart"/>
      <w:r w:rsidRPr="006A2CB4">
        <w:rPr>
          <w:sz w:val="16"/>
          <w:szCs w:val="16"/>
          <w:lang w:val="en-US"/>
        </w:rPr>
        <w:t>Hollandseweg</w:t>
      </w:r>
      <w:proofErr w:type="spellEnd"/>
      <w:r w:rsidRPr="006A2CB4">
        <w:rPr>
          <w:sz w:val="16"/>
          <w:szCs w:val="16"/>
          <w:lang w:val="en-US"/>
        </w:rPr>
        <w:t xml:space="preserve"> 1, 6706 KN, Wageningen, The Netherlands; hectorandres28@gmail.com (H.A.L.M.); christa.blokhuis@wur.nl (C.B.); yinjie.zhu@wur.nl (Y.Z.)</w:t>
      </w:r>
    </w:p>
    <w:p w14:paraId="66D67D82" w14:textId="77777777" w:rsidR="006C390A" w:rsidRPr="006A2CB4" w:rsidRDefault="006C390A" w:rsidP="006C390A">
      <w:pPr>
        <w:pStyle w:val="ListParagraph"/>
        <w:numPr>
          <w:ilvl w:val="0"/>
          <w:numId w:val="3"/>
        </w:numPr>
        <w:spacing w:line="360" w:lineRule="auto"/>
        <w:rPr>
          <w:sz w:val="16"/>
          <w:szCs w:val="16"/>
          <w:lang w:val="en-US"/>
        </w:rPr>
      </w:pPr>
      <w:r w:rsidRPr="006A2CB4">
        <w:rPr>
          <w:sz w:val="16"/>
          <w:szCs w:val="16"/>
          <w:lang w:val="en-US"/>
        </w:rPr>
        <w:t xml:space="preserve">Information Technology group, Wageningen University &amp; Research, </w:t>
      </w:r>
      <w:proofErr w:type="spellStart"/>
      <w:r w:rsidRPr="006A2CB4">
        <w:rPr>
          <w:sz w:val="16"/>
          <w:szCs w:val="16"/>
          <w:lang w:val="en-US"/>
        </w:rPr>
        <w:t>Hollandseweg</w:t>
      </w:r>
      <w:proofErr w:type="spellEnd"/>
      <w:r w:rsidRPr="006A2CB4">
        <w:rPr>
          <w:sz w:val="16"/>
          <w:szCs w:val="16"/>
          <w:lang w:val="en-US"/>
        </w:rPr>
        <w:t xml:space="preserve"> 1, 6706 KN, Wageningen, the Netherlands.</w:t>
      </w:r>
    </w:p>
    <w:p w14:paraId="4D99D957" w14:textId="77777777" w:rsidR="006C390A" w:rsidRPr="006A2CB4" w:rsidRDefault="006C390A" w:rsidP="006C390A">
      <w:pPr>
        <w:pStyle w:val="ListParagraph"/>
        <w:numPr>
          <w:ilvl w:val="0"/>
          <w:numId w:val="3"/>
        </w:numPr>
        <w:spacing w:line="360" w:lineRule="auto"/>
        <w:rPr>
          <w:sz w:val="16"/>
          <w:szCs w:val="16"/>
          <w:lang w:val="en-US"/>
        </w:rPr>
      </w:pPr>
      <w:r w:rsidRPr="006A2CB4">
        <w:rPr>
          <w:sz w:val="16"/>
          <w:szCs w:val="16"/>
          <w:lang w:val="en-US"/>
        </w:rPr>
        <w:t xml:space="preserve">National Institute for Public Health and the Environment, </w:t>
      </w:r>
      <w:proofErr w:type="spellStart"/>
      <w:r w:rsidRPr="006A2CB4">
        <w:rPr>
          <w:sz w:val="16"/>
          <w:szCs w:val="16"/>
          <w:lang w:val="en-US"/>
        </w:rPr>
        <w:t>Antonie</w:t>
      </w:r>
      <w:proofErr w:type="spellEnd"/>
      <w:r w:rsidRPr="006A2CB4">
        <w:rPr>
          <w:sz w:val="16"/>
          <w:szCs w:val="16"/>
          <w:lang w:val="en-US"/>
        </w:rPr>
        <w:t xml:space="preserve"> van </w:t>
      </w:r>
      <w:proofErr w:type="spellStart"/>
      <w:r w:rsidRPr="006A2CB4">
        <w:rPr>
          <w:sz w:val="16"/>
          <w:szCs w:val="16"/>
          <w:lang w:val="en-US"/>
        </w:rPr>
        <w:t>Leeuwenhoeklaan</w:t>
      </w:r>
      <w:proofErr w:type="spellEnd"/>
      <w:r w:rsidRPr="006A2CB4">
        <w:rPr>
          <w:sz w:val="16"/>
          <w:szCs w:val="16"/>
          <w:lang w:val="en-US"/>
        </w:rPr>
        <w:t xml:space="preserve"> 9, 3721 MA, </w:t>
      </w:r>
      <w:proofErr w:type="spellStart"/>
      <w:r w:rsidRPr="006A2CB4">
        <w:rPr>
          <w:sz w:val="16"/>
          <w:szCs w:val="16"/>
          <w:lang w:val="en-US"/>
        </w:rPr>
        <w:t>Bilthoven</w:t>
      </w:r>
      <w:proofErr w:type="spellEnd"/>
      <w:r w:rsidRPr="006A2CB4">
        <w:rPr>
          <w:sz w:val="16"/>
          <w:szCs w:val="16"/>
          <w:lang w:val="en-US"/>
        </w:rPr>
        <w:t>, The Netherlands.</w:t>
      </w:r>
    </w:p>
    <w:p w14:paraId="2233B4C6" w14:textId="77777777" w:rsidR="006C390A" w:rsidRPr="006A2CB4" w:rsidRDefault="006C390A" w:rsidP="006C390A">
      <w:pPr>
        <w:spacing w:line="360" w:lineRule="auto"/>
        <w:rPr>
          <w:sz w:val="16"/>
          <w:szCs w:val="16"/>
          <w:lang w:val="en-US"/>
        </w:rPr>
      </w:pPr>
    </w:p>
    <w:p w14:paraId="34AAE56D" w14:textId="77777777" w:rsidR="006C390A" w:rsidRDefault="006C390A" w:rsidP="006C390A">
      <w:pPr>
        <w:spacing w:line="360" w:lineRule="auto"/>
        <w:rPr>
          <w:sz w:val="16"/>
          <w:szCs w:val="16"/>
          <w:lang w:val="en-US"/>
        </w:rPr>
      </w:pPr>
      <w:r w:rsidRPr="006A2CB4">
        <w:rPr>
          <w:sz w:val="16"/>
          <w:szCs w:val="16"/>
          <w:lang w:val="en-US"/>
        </w:rPr>
        <w:t>*</w:t>
      </w:r>
      <w:r>
        <w:rPr>
          <w:sz w:val="16"/>
          <w:szCs w:val="16"/>
          <w:lang w:val="en-US"/>
        </w:rPr>
        <w:t xml:space="preserve"> </w:t>
      </w:r>
      <w:r w:rsidRPr="006A2CB4">
        <w:rPr>
          <w:sz w:val="16"/>
          <w:szCs w:val="16"/>
          <w:lang w:val="en-US"/>
        </w:rPr>
        <w:t>Correspondence: yinjie.zhu@wur.nl: Tel: +31 317 488 270</w:t>
      </w:r>
    </w:p>
    <w:p w14:paraId="70B9C260" w14:textId="77777777" w:rsidR="00F4316A" w:rsidRDefault="00F4316A">
      <w:pPr>
        <w:rPr>
          <w:rFonts w:ascii="Palatino" w:hAnsi="Palatino"/>
          <w:b/>
          <w:bCs/>
          <w:color w:val="000000" w:themeColor="text1"/>
          <w:lang w:val="en-US"/>
        </w:rPr>
      </w:pPr>
    </w:p>
    <w:p w14:paraId="5EBE0608" w14:textId="77777777" w:rsidR="006C390A" w:rsidRDefault="006C390A">
      <w:pPr>
        <w:rPr>
          <w:rFonts w:ascii="Palatino" w:hAnsi="Palatino"/>
          <w:b/>
          <w:bCs/>
          <w:color w:val="000000" w:themeColor="text1"/>
          <w:lang w:val="en-US"/>
        </w:rPr>
      </w:pPr>
    </w:p>
    <w:p w14:paraId="7FB9B94A" w14:textId="77777777" w:rsidR="006C390A" w:rsidRDefault="006C390A">
      <w:pPr>
        <w:rPr>
          <w:rFonts w:ascii="Palatino" w:hAnsi="Palatino"/>
          <w:b/>
          <w:bCs/>
          <w:color w:val="000000" w:themeColor="text1"/>
          <w:lang w:val="en-US"/>
        </w:rPr>
      </w:pPr>
    </w:p>
    <w:p w14:paraId="34572D1B" w14:textId="77777777" w:rsidR="006C390A" w:rsidRDefault="006C390A">
      <w:pPr>
        <w:rPr>
          <w:sz w:val="20"/>
          <w:szCs w:val="20"/>
          <w:lang w:val="es-ES_tradnl"/>
        </w:rPr>
      </w:pPr>
    </w:p>
    <w:p w14:paraId="689CFBE0" w14:textId="77777777" w:rsidR="00F4316A" w:rsidRDefault="00F4316A">
      <w:pPr>
        <w:rPr>
          <w:sz w:val="20"/>
          <w:szCs w:val="20"/>
          <w:lang w:val="es-ES_tradnl"/>
        </w:rPr>
      </w:pPr>
    </w:p>
    <w:p w14:paraId="2FD679F3" w14:textId="77777777" w:rsidR="00F4316A" w:rsidRDefault="00F4316A">
      <w:pPr>
        <w:rPr>
          <w:sz w:val="20"/>
          <w:szCs w:val="20"/>
          <w:lang w:val="es-ES_tradnl"/>
        </w:rPr>
      </w:pPr>
    </w:p>
    <w:p w14:paraId="79D764EC" w14:textId="77777777" w:rsidR="00F4316A" w:rsidRDefault="00F4316A">
      <w:pPr>
        <w:rPr>
          <w:sz w:val="20"/>
          <w:szCs w:val="20"/>
          <w:lang w:val="es-ES_tradnl"/>
        </w:rPr>
      </w:pPr>
    </w:p>
    <w:p w14:paraId="715A5A32" w14:textId="77777777" w:rsidR="00F4316A" w:rsidRDefault="00F4316A">
      <w:pPr>
        <w:rPr>
          <w:sz w:val="20"/>
          <w:szCs w:val="20"/>
          <w:lang w:val="es-ES_tradnl"/>
        </w:rPr>
      </w:pPr>
    </w:p>
    <w:p w14:paraId="57A32C4F" w14:textId="77777777" w:rsidR="00F4316A" w:rsidRDefault="00F4316A">
      <w:pPr>
        <w:rPr>
          <w:sz w:val="20"/>
          <w:szCs w:val="20"/>
          <w:lang w:val="es-ES_tradnl"/>
        </w:rPr>
      </w:pPr>
    </w:p>
    <w:p w14:paraId="3A487F7C" w14:textId="77777777" w:rsidR="00F4316A" w:rsidRDefault="00F4316A">
      <w:pPr>
        <w:rPr>
          <w:sz w:val="20"/>
          <w:szCs w:val="20"/>
          <w:lang w:val="es-ES_tradnl"/>
        </w:rPr>
      </w:pPr>
    </w:p>
    <w:p w14:paraId="268606B4" w14:textId="77777777" w:rsidR="00F4316A" w:rsidRDefault="00F4316A">
      <w:pPr>
        <w:rPr>
          <w:sz w:val="20"/>
          <w:szCs w:val="20"/>
          <w:lang w:val="es-ES_tradnl"/>
        </w:rPr>
      </w:pPr>
    </w:p>
    <w:p w14:paraId="0AD34547" w14:textId="77777777" w:rsidR="00F4316A" w:rsidRDefault="00F4316A">
      <w:pPr>
        <w:rPr>
          <w:sz w:val="20"/>
          <w:szCs w:val="20"/>
          <w:lang w:val="es-ES_tradnl"/>
        </w:rPr>
      </w:pPr>
    </w:p>
    <w:p w14:paraId="5D9BB8C1" w14:textId="77777777" w:rsidR="00F4316A" w:rsidRDefault="00F4316A">
      <w:pPr>
        <w:rPr>
          <w:sz w:val="20"/>
          <w:szCs w:val="20"/>
          <w:lang w:val="es-ES_tradnl"/>
        </w:rPr>
      </w:pPr>
    </w:p>
    <w:p w14:paraId="6E71C060" w14:textId="77777777" w:rsidR="00F4316A" w:rsidRDefault="00F4316A">
      <w:pPr>
        <w:rPr>
          <w:sz w:val="20"/>
          <w:szCs w:val="20"/>
          <w:lang w:val="es-ES_tradnl"/>
        </w:rPr>
      </w:pPr>
    </w:p>
    <w:p w14:paraId="72E1F4C2" w14:textId="77777777" w:rsidR="00F4316A" w:rsidRDefault="00F4316A">
      <w:pPr>
        <w:rPr>
          <w:sz w:val="20"/>
          <w:szCs w:val="20"/>
          <w:lang w:val="es-ES_tradnl"/>
        </w:rPr>
      </w:pPr>
    </w:p>
    <w:p w14:paraId="44D98EB9" w14:textId="77777777" w:rsidR="00F4316A" w:rsidRDefault="00F4316A">
      <w:pPr>
        <w:rPr>
          <w:sz w:val="20"/>
          <w:szCs w:val="20"/>
          <w:lang w:val="es-ES_tradnl"/>
        </w:rPr>
      </w:pPr>
    </w:p>
    <w:p w14:paraId="1F978843" w14:textId="77777777" w:rsidR="00F4316A" w:rsidRDefault="00F4316A">
      <w:pPr>
        <w:rPr>
          <w:sz w:val="20"/>
          <w:szCs w:val="20"/>
          <w:lang w:val="es-ES_tradnl"/>
        </w:rPr>
      </w:pPr>
    </w:p>
    <w:p w14:paraId="7C3142CE" w14:textId="77777777" w:rsidR="00F4316A" w:rsidRDefault="00F4316A">
      <w:pPr>
        <w:rPr>
          <w:sz w:val="20"/>
          <w:szCs w:val="20"/>
          <w:lang w:val="es-ES_tradnl"/>
        </w:rPr>
      </w:pPr>
    </w:p>
    <w:p w14:paraId="195FDEC0" w14:textId="77777777" w:rsidR="00F4316A" w:rsidRDefault="00F4316A">
      <w:pPr>
        <w:rPr>
          <w:sz w:val="20"/>
          <w:szCs w:val="20"/>
          <w:lang w:val="es-ES_tradnl"/>
        </w:rPr>
      </w:pPr>
    </w:p>
    <w:p w14:paraId="77F41278" w14:textId="77777777" w:rsidR="00F4316A" w:rsidRDefault="00F4316A">
      <w:pPr>
        <w:rPr>
          <w:sz w:val="20"/>
          <w:szCs w:val="20"/>
          <w:lang w:val="es-ES_tradnl"/>
        </w:rPr>
      </w:pPr>
    </w:p>
    <w:p w14:paraId="5C80D5F2" w14:textId="77777777" w:rsidR="00F4316A" w:rsidRDefault="00F4316A">
      <w:pPr>
        <w:rPr>
          <w:sz w:val="20"/>
          <w:szCs w:val="20"/>
          <w:lang w:val="es-ES_tradnl"/>
        </w:rPr>
      </w:pPr>
    </w:p>
    <w:p w14:paraId="6F7566C2" w14:textId="77777777" w:rsidR="00F4316A" w:rsidRDefault="00F4316A">
      <w:pPr>
        <w:rPr>
          <w:sz w:val="20"/>
          <w:szCs w:val="20"/>
          <w:lang w:val="es-ES_tradnl"/>
        </w:rPr>
      </w:pPr>
    </w:p>
    <w:p w14:paraId="7E7A48B4" w14:textId="77777777" w:rsidR="00F4316A" w:rsidRDefault="00F4316A">
      <w:pPr>
        <w:rPr>
          <w:sz w:val="20"/>
          <w:szCs w:val="20"/>
          <w:lang w:val="es-ES_tradnl"/>
        </w:rPr>
      </w:pPr>
    </w:p>
    <w:p w14:paraId="335106D5" w14:textId="77777777" w:rsidR="00F4316A" w:rsidRDefault="00F4316A">
      <w:pPr>
        <w:rPr>
          <w:sz w:val="20"/>
          <w:szCs w:val="20"/>
          <w:lang w:val="es-ES_tradnl"/>
        </w:rPr>
      </w:pPr>
    </w:p>
    <w:p w14:paraId="35FB9902" w14:textId="77777777" w:rsidR="00F4316A" w:rsidRDefault="00F4316A">
      <w:pPr>
        <w:rPr>
          <w:sz w:val="20"/>
          <w:szCs w:val="20"/>
          <w:lang w:val="es-ES_tradnl"/>
        </w:rPr>
      </w:pPr>
    </w:p>
    <w:p w14:paraId="2A1671FB" w14:textId="77777777" w:rsidR="00F4316A" w:rsidRDefault="00F4316A">
      <w:pPr>
        <w:rPr>
          <w:sz w:val="20"/>
          <w:szCs w:val="20"/>
          <w:lang w:val="es-ES_tradnl"/>
        </w:rPr>
      </w:pPr>
    </w:p>
    <w:p w14:paraId="64DF59F2" w14:textId="77777777" w:rsidR="00F4316A" w:rsidRDefault="00F4316A">
      <w:pPr>
        <w:rPr>
          <w:sz w:val="20"/>
          <w:szCs w:val="20"/>
          <w:lang w:val="es-ES_tradnl"/>
        </w:rPr>
      </w:pPr>
    </w:p>
    <w:p w14:paraId="4963599E" w14:textId="77777777" w:rsidR="00F4316A" w:rsidRDefault="00F4316A">
      <w:pPr>
        <w:rPr>
          <w:sz w:val="20"/>
          <w:szCs w:val="20"/>
          <w:lang w:val="es-ES_tradnl"/>
        </w:rPr>
      </w:pPr>
    </w:p>
    <w:p w14:paraId="400719C2" w14:textId="77777777" w:rsidR="00F4316A" w:rsidRDefault="00F4316A">
      <w:pPr>
        <w:rPr>
          <w:sz w:val="20"/>
          <w:szCs w:val="20"/>
          <w:lang w:val="es-ES_tradnl"/>
        </w:rPr>
      </w:pPr>
    </w:p>
    <w:p w14:paraId="5B973B47" w14:textId="77777777" w:rsidR="00F4316A" w:rsidRDefault="00F4316A">
      <w:pPr>
        <w:rPr>
          <w:sz w:val="20"/>
          <w:szCs w:val="20"/>
          <w:lang w:val="es-ES_tradnl"/>
        </w:rPr>
      </w:pPr>
    </w:p>
    <w:p w14:paraId="08142BA9" w14:textId="77777777" w:rsidR="00F4316A" w:rsidRDefault="00F4316A">
      <w:pPr>
        <w:rPr>
          <w:sz w:val="20"/>
          <w:szCs w:val="20"/>
          <w:lang w:val="es-ES_tradnl"/>
        </w:rPr>
      </w:pPr>
    </w:p>
    <w:p w14:paraId="6DB66AD6" w14:textId="77777777" w:rsidR="00F4316A" w:rsidRDefault="00F4316A">
      <w:pPr>
        <w:rPr>
          <w:sz w:val="20"/>
          <w:szCs w:val="20"/>
          <w:lang w:val="es-ES_tradnl"/>
        </w:rPr>
      </w:pPr>
    </w:p>
    <w:p w14:paraId="0F69957F" w14:textId="77777777" w:rsidR="00F4316A" w:rsidRDefault="00F4316A">
      <w:pPr>
        <w:rPr>
          <w:sz w:val="20"/>
          <w:szCs w:val="20"/>
          <w:lang w:val="es-ES_tradnl"/>
        </w:rPr>
      </w:pPr>
    </w:p>
    <w:p w14:paraId="62267249" w14:textId="77777777" w:rsidR="00F4316A" w:rsidRDefault="00F4316A">
      <w:pPr>
        <w:rPr>
          <w:sz w:val="20"/>
          <w:szCs w:val="20"/>
          <w:lang w:val="es-ES_tradnl"/>
        </w:rPr>
      </w:pPr>
    </w:p>
    <w:p w14:paraId="7C9E4D5F" w14:textId="77777777" w:rsidR="00F4316A" w:rsidRDefault="00F4316A">
      <w:pPr>
        <w:rPr>
          <w:sz w:val="20"/>
          <w:szCs w:val="20"/>
          <w:lang w:val="es-ES_tradnl"/>
        </w:rPr>
      </w:pPr>
    </w:p>
    <w:p w14:paraId="65E2B002" w14:textId="77777777" w:rsidR="00F4316A" w:rsidRDefault="00F4316A">
      <w:pPr>
        <w:rPr>
          <w:sz w:val="20"/>
          <w:szCs w:val="20"/>
          <w:lang w:val="es-ES_tradnl"/>
        </w:rPr>
      </w:pPr>
    </w:p>
    <w:p w14:paraId="43AFC8CE" w14:textId="702E8CB5" w:rsidR="00F4094C" w:rsidRPr="00F4316A" w:rsidRDefault="00F4316A">
      <w:pPr>
        <w:rPr>
          <w:b/>
          <w:bCs/>
          <w:sz w:val="22"/>
          <w:szCs w:val="22"/>
          <w:lang w:val="en-US"/>
        </w:rPr>
      </w:pPr>
      <w:r w:rsidRPr="00F4316A">
        <w:rPr>
          <w:b/>
          <w:bCs/>
          <w:sz w:val="22"/>
          <w:szCs w:val="22"/>
          <w:lang w:val="en-US"/>
        </w:rPr>
        <w:t>Supplementary file</w:t>
      </w:r>
    </w:p>
    <w:p w14:paraId="238CCF12" w14:textId="77777777" w:rsidR="00F4316A" w:rsidRPr="00F4316A" w:rsidRDefault="00F4316A">
      <w:pPr>
        <w:rPr>
          <w:b/>
          <w:bCs/>
          <w:sz w:val="20"/>
          <w:szCs w:val="20"/>
          <w:lang w:val="en-US"/>
        </w:rPr>
      </w:pPr>
    </w:p>
    <w:p w14:paraId="222DC177" w14:textId="77777777" w:rsidR="00F4316A" w:rsidRDefault="00F4316A">
      <w:pPr>
        <w:rPr>
          <w:b/>
          <w:bCs/>
          <w:sz w:val="18"/>
          <w:szCs w:val="18"/>
          <w:lang w:val="en-US"/>
        </w:rPr>
      </w:pPr>
    </w:p>
    <w:p w14:paraId="4BAC8217" w14:textId="77777777" w:rsidR="00F4316A" w:rsidRDefault="00F4316A" w:rsidP="00F4316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75ACAE21" w14:textId="77777777" w:rsidR="00AD48D3" w:rsidRDefault="00AD48D3" w:rsidP="00F4316A">
      <w:pPr>
        <w:spacing w:line="276" w:lineRule="auto"/>
        <w:jc w:val="both"/>
        <w:rPr>
          <w:b/>
          <w:bCs/>
          <w:sz w:val="18"/>
          <w:szCs w:val="18"/>
          <w:lang w:val="en-US"/>
        </w:rPr>
      </w:pPr>
    </w:p>
    <w:p w14:paraId="2DA92AC4" w14:textId="01012E12" w:rsidR="00F4316A" w:rsidRDefault="00F4316A" w:rsidP="00F4316A">
      <w:pPr>
        <w:spacing w:line="276" w:lineRule="auto"/>
        <w:jc w:val="both"/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 xml:space="preserve">Supplementary Table S1. Environmental impact </w:t>
      </w:r>
      <w:r w:rsidR="00C60883">
        <w:rPr>
          <w:b/>
          <w:bCs/>
          <w:sz w:val="18"/>
          <w:szCs w:val="18"/>
          <w:lang w:val="en-US"/>
        </w:rPr>
        <w:t>o</w:t>
      </w:r>
      <w:r>
        <w:rPr>
          <w:b/>
          <w:bCs/>
          <w:sz w:val="18"/>
          <w:szCs w:val="18"/>
          <w:lang w:val="en-US"/>
        </w:rPr>
        <w:t>f different SOP</w:t>
      </w:r>
    </w:p>
    <w:p w14:paraId="721D2DBF" w14:textId="77777777" w:rsidR="00F4316A" w:rsidRDefault="00F4316A" w:rsidP="00F4316A">
      <w:pPr>
        <w:jc w:val="both"/>
        <w:rPr>
          <w:b/>
          <w:bCs/>
          <w:sz w:val="18"/>
          <w:szCs w:val="18"/>
          <w:lang w:val="en-US"/>
        </w:rPr>
      </w:pPr>
    </w:p>
    <w:tbl>
      <w:tblPr>
        <w:tblStyle w:val="PlainTable2"/>
        <w:tblW w:w="8432" w:type="dxa"/>
        <w:jc w:val="center"/>
        <w:tblLook w:val="04A0" w:firstRow="1" w:lastRow="0" w:firstColumn="1" w:lastColumn="0" w:noHBand="0" w:noVBand="1"/>
      </w:tblPr>
      <w:tblGrid>
        <w:gridCol w:w="3053"/>
        <w:gridCol w:w="1734"/>
        <w:gridCol w:w="1734"/>
        <w:gridCol w:w="1911"/>
      </w:tblGrid>
      <w:tr w:rsidR="00F4316A" w:rsidRPr="000825E4" w14:paraId="7D015929" w14:textId="77777777" w:rsidTr="00A00E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585A46F1" w14:textId="77777777" w:rsidR="00F4316A" w:rsidRPr="000825E4" w:rsidRDefault="00F4316A" w:rsidP="00D72D79">
            <w:pPr>
              <w:jc w:val="both"/>
              <w:rPr>
                <w:sz w:val="14"/>
                <w:szCs w:val="14"/>
                <w:lang w:val="en-US"/>
              </w:rPr>
            </w:pPr>
            <w:r w:rsidRPr="000825E4">
              <w:rPr>
                <w:color w:val="000000"/>
                <w:sz w:val="14"/>
                <w:szCs w:val="14"/>
              </w:rPr>
              <w:t>Group product (kg)</w:t>
            </w:r>
          </w:p>
        </w:tc>
        <w:tc>
          <w:tcPr>
            <w:tcW w:w="173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1A607B92" w14:textId="77777777" w:rsidR="00F4316A" w:rsidRPr="000825E4" w:rsidRDefault="00F4316A" w:rsidP="00D72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US"/>
              </w:rPr>
            </w:pPr>
            <w:r w:rsidRPr="000825E4">
              <w:rPr>
                <w:color w:val="000000"/>
                <w:sz w:val="14"/>
                <w:szCs w:val="14"/>
                <w:lang w:val="en-US"/>
              </w:rPr>
              <w:t>GHG emissions</w:t>
            </w:r>
          </w:p>
          <w:p w14:paraId="027158B9" w14:textId="77777777" w:rsidR="00F4316A" w:rsidRPr="000825E4" w:rsidRDefault="00F4316A" w:rsidP="00D72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lang w:val="en-US"/>
              </w:rPr>
            </w:pPr>
            <w:r w:rsidRPr="000825E4">
              <w:rPr>
                <w:color w:val="000000"/>
                <w:sz w:val="14"/>
                <w:szCs w:val="14"/>
                <w:lang w:val="en-US"/>
              </w:rPr>
              <w:t>kg CO2 eq</w:t>
            </w:r>
          </w:p>
        </w:tc>
        <w:tc>
          <w:tcPr>
            <w:tcW w:w="173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51656C06" w14:textId="77777777" w:rsidR="00F4316A" w:rsidRPr="000825E4" w:rsidRDefault="00F4316A" w:rsidP="00D72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LU</w:t>
            </w:r>
          </w:p>
          <w:p w14:paraId="3AEE1293" w14:textId="77777777" w:rsidR="00F4316A" w:rsidRPr="000825E4" w:rsidRDefault="00F4316A" w:rsidP="00D72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vertAlign w:val="superscript"/>
              </w:rPr>
            </w:pPr>
            <w:r w:rsidRPr="000825E4">
              <w:rPr>
                <w:color w:val="000000"/>
                <w:sz w:val="14"/>
                <w:szCs w:val="14"/>
              </w:rPr>
              <w:t>m</w:t>
            </w:r>
            <w:r w:rsidRPr="000825E4">
              <w:rPr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91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vAlign w:val="center"/>
            <w:hideMark/>
          </w:tcPr>
          <w:p w14:paraId="5A4B6D90" w14:textId="77777777" w:rsidR="00F4316A" w:rsidRPr="000825E4" w:rsidRDefault="00F4316A" w:rsidP="00D72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WU</w:t>
            </w:r>
          </w:p>
          <w:p w14:paraId="1AB71730" w14:textId="77777777" w:rsidR="00F4316A" w:rsidRPr="000825E4" w:rsidRDefault="00F4316A" w:rsidP="00D72D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  <w:vertAlign w:val="superscript"/>
              </w:rPr>
            </w:pPr>
            <w:r w:rsidRPr="000825E4">
              <w:rPr>
                <w:color w:val="000000"/>
                <w:sz w:val="14"/>
                <w:szCs w:val="14"/>
              </w:rPr>
              <w:t>L</w:t>
            </w:r>
          </w:p>
        </w:tc>
      </w:tr>
      <w:tr w:rsidR="00F4316A" w:rsidRPr="000825E4" w14:paraId="2F6A5C50" w14:textId="77777777" w:rsidTr="00A00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7C67A19" w14:textId="77777777" w:rsidR="00F4316A" w:rsidRPr="000825E4" w:rsidRDefault="00F4316A" w:rsidP="00D72D79">
            <w:pPr>
              <w:rPr>
                <w:b w:val="0"/>
                <w:bCs w:val="0"/>
                <w:color w:val="000000"/>
                <w:sz w:val="14"/>
                <w:szCs w:val="14"/>
              </w:rPr>
            </w:pPr>
            <w:r w:rsidRPr="000825E4">
              <w:rPr>
                <w:b w:val="0"/>
                <w:bCs w:val="0"/>
                <w:color w:val="000000"/>
                <w:sz w:val="14"/>
                <w:szCs w:val="14"/>
              </w:rPr>
              <w:t>Legumes</w:t>
            </w: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46E2D4" w14:textId="77777777" w:rsidR="00F4316A" w:rsidRPr="000825E4" w:rsidRDefault="00F4316A" w:rsidP="00D72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2.53</w:t>
            </w: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78BF60" w14:textId="77777777" w:rsidR="00F4316A" w:rsidRPr="000825E4" w:rsidRDefault="00F4316A" w:rsidP="00D72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3.05</w:t>
            </w: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528FFB" w14:textId="77777777" w:rsidR="00F4316A" w:rsidRPr="000825E4" w:rsidRDefault="00F4316A" w:rsidP="00D72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60</w:t>
            </w:r>
          </w:p>
        </w:tc>
      </w:tr>
      <w:tr w:rsidR="00F4316A" w:rsidRPr="000825E4" w14:paraId="3DB6B0AE" w14:textId="77777777" w:rsidTr="00A00EDA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643185" w14:textId="77777777" w:rsidR="00F4316A" w:rsidRPr="000825E4" w:rsidRDefault="00F4316A" w:rsidP="00D72D79">
            <w:pPr>
              <w:rPr>
                <w:b w:val="0"/>
                <w:bCs w:val="0"/>
                <w:color w:val="000000"/>
                <w:sz w:val="14"/>
                <w:szCs w:val="14"/>
              </w:rPr>
            </w:pPr>
            <w:r w:rsidRPr="000825E4">
              <w:rPr>
                <w:b w:val="0"/>
                <w:bCs w:val="0"/>
                <w:color w:val="000000"/>
                <w:sz w:val="14"/>
                <w:szCs w:val="14"/>
              </w:rPr>
              <w:t>Nuts and seeds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CC8799" w14:textId="77777777" w:rsidR="00F4316A" w:rsidRPr="000825E4" w:rsidRDefault="00F4316A" w:rsidP="00D72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4.16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7AA89D" w14:textId="77777777" w:rsidR="00F4316A" w:rsidRPr="000825E4" w:rsidRDefault="00F4316A" w:rsidP="00D72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8.04</w:t>
            </w:r>
          </w:p>
        </w:tc>
        <w:tc>
          <w:tcPr>
            <w:tcW w:w="19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A35312" w14:textId="77777777" w:rsidR="00F4316A" w:rsidRPr="000825E4" w:rsidRDefault="00F4316A" w:rsidP="00D72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266</w:t>
            </w:r>
          </w:p>
        </w:tc>
      </w:tr>
      <w:tr w:rsidR="00F4316A" w:rsidRPr="000825E4" w14:paraId="09C7D92D" w14:textId="77777777" w:rsidTr="00A00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A4E691" w14:textId="77777777" w:rsidR="00F4316A" w:rsidRPr="000825E4" w:rsidRDefault="00F4316A" w:rsidP="00D72D79">
            <w:pPr>
              <w:rPr>
                <w:b w:val="0"/>
                <w:bCs w:val="0"/>
                <w:color w:val="000000"/>
                <w:sz w:val="14"/>
                <w:szCs w:val="14"/>
              </w:rPr>
            </w:pPr>
            <w:r w:rsidRPr="000825E4">
              <w:rPr>
                <w:b w:val="0"/>
                <w:bCs w:val="0"/>
                <w:color w:val="000000"/>
                <w:sz w:val="14"/>
                <w:szCs w:val="14"/>
              </w:rPr>
              <w:t>Dairy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2E1CF8" w14:textId="77777777" w:rsidR="00F4316A" w:rsidRPr="000825E4" w:rsidRDefault="00F4316A" w:rsidP="00D72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5.06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1A3D32" w14:textId="77777777" w:rsidR="00F4316A" w:rsidRPr="000825E4" w:rsidRDefault="00F4316A" w:rsidP="00D72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2.11</w:t>
            </w:r>
          </w:p>
        </w:tc>
        <w:tc>
          <w:tcPr>
            <w:tcW w:w="19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AA7E9B" w14:textId="77777777" w:rsidR="00F4316A" w:rsidRPr="000825E4" w:rsidRDefault="00F4316A" w:rsidP="00D72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40</w:t>
            </w:r>
          </w:p>
        </w:tc>
      </w:tr>
      <w:tr w:rsidR="00F4316A" w:rsidRPr="000825E4" w14:paraId="6E3A4C45" w14:textId="77777777" w:rsidTr="00A00EDA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E35728" w14:textId="77777777" w:rsidR="00F4316A" w:rsidRPr="000825E4" w:rsidRDefault="00F4316A" w:rsidP="00D72D79">
            <w:pPr>
              <w:rPr>
                <w:b w:val="0"/>
                <w:bCs w:val="0"/>
                <w:color w:val="000000"/>
                <w:sz w:val="14"/>
                <w:szCs w:val="14"/>
              </w:rPr>
            </w:pPr>
            <w:r w:rsidRPr="000825E4">
              <w:rPr>
                <w:b w:val="0"/>
                <w:bCs w:val="0"/>
                <w:color w:val="000000"/>
                <w:sz w:val="14"/>
                <w:szCs w:val="14"/>
              </w:rPr>
              <w:t>Red meat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938221" w14:textId="77777777" w:rsidR="00F4316A" w:rsidRPr="000825E4" w:rsidRDefault="00F4316A" w:rsidP="00D72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22.20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F41BB6" w14:textId="77777777" w:rsidR="00F4316A" w:rsidRPr="000825E4" w:rsidRDefault="00F4316A" w:rsidP="00D72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12.31</w:t>
            </w:r>
          </w:p>
        </w:tc>
        <w:tc>
          <w:tcPr>
            <w:tcW w:w="19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D7C201" w14:textId="77777777" w:rsidR="00F4316A" w:rsidRPr="000825E4" w:rsidRDefault="00F4316A" w:rsidP="00D72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19</w:t>
            </w:r>
          </w:p>
        </w:tc>
      </w:tr>
      <w:tr w:rsidR="00F4316A" w:rsidRPr="000825E4" w14:paraId="450361C6" w14:textId="77777777" w:rsidTr="00A00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8CDDD7" w14:textId="77777777" w:rsidR="00F4316A" w:rsidRPr="000825E4" w:rsidRDefault="00F4316A" w:rsidP="00D72D79">
            <w:pPr>
              <w:rPr>
                <w:b w:val="0"/>
                <w:bCs w:val="0"/>
                <w:color w:val="000000"/>
                <w:sz w:val="14"/>
                <w:szCs w:val="14"/>
              </w:rPr>
            </w:pPr>
            <w:r w:rsidRPr="000825E4">
              <w:rPr>
                <w:b w:val="0"/>
                <w:bCs w:val="0"/>
                <w:color w:val="000000"/>
                <w:sz w:val="14"/>
                <w:szCs w:val="14"/>
              </w:rPr>
              <w:t>Poultry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2754CD" w14:textId="77777777" w:rsidR="00F4316A" w:rsidRPr="000825E4" w:rsidRDefault="00F4316A" w:rsidP="00D72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12.21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FED1230" w14:textId="77777777" w:rsidR="00F4316A" w:rsidRPr="000825E4" w:rsidRDefault="00F4316A" w:rsidP="00D72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8.38</w:t>
            </w:r>
          </w:p>
        </w:tc>
        <w:tc>
          <w:tcPr>
            <w:tcW w:w="19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DFB3D8" w14:textId="77777777" w:rsidR="00F4316A" w:rsidRPr="000825E4" w:rsidRDefault="00F4316A" w:rsidP="00D72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17</w:t>
            </w:r>
          </w:p>
        </w:tc>
      </w:tr>
      <w:tr w:rsidR="00F4316A" w:rsidRPr="000825E4" w14:paraId="58EEA579" w14:textId="77777777" w:rsidTr="00A00EDA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CACFF5" w14:textId="77777777" w:rsidR="00F4316A" w:rsidRPr="000825E4" w:rsidRDefault="00F4316A" w:rsidP="00D72D79">
            <w:pPr>
              <w:rPr>
                <w:b w:val="0"/>
                <w:bCs w:val="0"/>
                <w:color w:val="000000"/>
                <w:sz w:val="14"/>
                <w:szCs w:val="14"/>
              </w:rPr>
            </w:pPr>
            <w:r w:rsidRPr="000825E4">
              <w:rPr>
                <w:b w:val="0"/>
                <w:bCs w:val="0"/>
                <w:color w:val="000000"/>
                <w:sz w:val="14"/>
                <w:szCs w:val="14"/>
              </w:rPr>
              <w:t>Processed meat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98BA7A" w14:textId="77777777" w:rsidR="00F4316A" w:rsidRPr="000825E4" w:rsidRDefault="00F4316A" w:rsidP="00D72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13.48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36B74E" w14:textId="77777777" w:rsidR="00F4316A" w:rsidRPr="000825E4" w:rsidRDefault="00F4316A" w:rsidP="00D72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8.29</w:t>
            </w:r>
          </w:p>
        </w:tc>
        <w:tc>
          <w:tcPr>
            <w:tcW w:w="19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C231523" w14:textId="77777777" w:rsidR="00F4316A" w:rsidRPr="000825E4" w:rsidRDefault="00F4316A" w:rsidP="00D72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12</w:t>
            </w:r>
          </w:p>
        </w:tc>
      </w:tr>
      <w:tr w:rsidR="00F4316A" w:rsidRPr="000825E4" w14:paraId="6417FA8A" w14:textId="77777777" w:rsidTr="00A00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4EF0EB" w14:textId="77777777" w:rsidR="00F4316A" w:rsidRPr="000825E4" w:rsidRDefault="00F4316A" w:rsidP="00D72D79">
            <w:pPr>
              <w:rPr>
                <w:b w:val="0"/>
                <w:bCs w:val="0"/>
                <w:color w:val="000000"/>
                <w:sz w:val="14"/>
                <w:szCs w:val="14"/>
              </w:rPr>
            </w:pPr>
            <w:r w:rsidRPr="000825E4">
              <w:rPr>
                <w:b w:val="0"/>
                <w:bCs w:val="0"/>
                <w:color w:val="000000"/>
                <w:sz w:val="14"/>
                <w:szCs w:val="14"/>
              </w:rPr>
              <w:t>Meat substitutes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7D38AB" w14:textId="77777777" w:rsidR="00F4316A" w:rsidRPr="000825E4" w:rsidRDefault="00F4316A" w:rsidP="00D72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4.14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F3D508" w14:textId="77777777" w:rsidR="00F4316A" w:rsidRPr="000825E4" w:rsidRDefault="00F4316A" w:rsidP="00D72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2.83</w:t>
            </w:r>
          </w:p>
        </w:tc>
        <w:tc>
          <w:tcPr>
            <w:tcW w:w="19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4076BD" w14:textId="77777777" w:rsidR="00F4316A" w:rsidRPr="000825E4" w:rsidRDefault="00F4316A" w:rsidP="00D72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7</w:t>
            </w:r>
          </w:p>
        </w:tc>
      </w:tr>
      <w:tr w:rsidR="00F4316A" w:rsidRPr="000825E4" w14:paraId="153E0270" w14:textId="77777777" w:rsidTr="00A00EDA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F35DB9" w14:textId="77777777" w:rsidR="00F4316A" w:rsidRPr="000825E4" w:rsidRDefault="00F4316A" w:rsidP="00D72D79">
            <w:pPr>
              <w:rPr>
                <w:b w:val="0"/>
                <w:bCs w:val="0"/>
                <w:color w:val="000000"/>
                <w:sz w:val="14"/>
                <w:szCs w:val="14"/>
              </w:rPr>
            </w:pPr>
            <w:r w:rsidRPr="000825E4">
              <w:rPr>
                <w:b w:val="0"/>
                <w:bCs w:val="0"/>
                <w:color w:val="000000"/>
                <w:sz w:val="14"/>
                <w:szCs w:val="14"/>
              </w:rPr>
              <w:t>Fish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5F30AA" w14:textId="77777777" w:rsidR="00F4316A" w:rsidRPr="000825E4" w:rsidRDefault="00F4316A" w:rsidP="00D72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8.44</w:t>
            </w:r>
          </w:p>
        </w:tc>
        <w:tc>
          <w:tcPr>
            <w:tcW w:w="17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DAB4E8" w14:textId="77777777" w:rsidR="00F4316A" w:rsidRPr="000825E4" w:rsidRDefault="00F4316A" w:rsidP="00D72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1.87</w:t>
            </w:r>
          </w:p>
        </w:tc>
        <w:tc>
          <w:tcPr>
            <w:tcW w:w="19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5B2F9B" w14:textId="77777777" w:rsidR="00F4316A" w:rsidRPr="000825E4" w:rsidRDefault="00F4316A" w:rsidP="00D72D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5</w:t>
            </w:r>
          </w:p>
        </w:tc>
      </w:tr>
      <w:tr w:rsidR="00F4316A" w:rsidRPr="000825E4" w14:paraId="5ABE0B07" w14:textId="77777777" w:rsidTr="00A00E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tcBorders>
              <w:top w:val="nil"/>
            </w:tcBorders>
            <w:noWrap/>
            <w:vAlign w:val="center"/>
            <w:hideMark/>
          </w:tcPr>
          <w:p w14:paraId="06F02DDA" w14:textId="77777777" w:rsidR="00F4316A" w:rsidRPr="000825E4" w:rsidRDefault="00F4316A" w:rsidP="00D72D79">
            <w:pPr>
              <w:rPr>
                <w:b w:val="0"/>
                <w:bCs w:val="0"/>
                <w:color w:val="000000"/>
                <w:sz w:val="14"/>
                <w:szCs w:val="14"/>
              </w:rPr>
            </w:pPr>
            <w:r w:rsidRPr="000825E4">
              <w:rPr>
                <w:b w:val="0"/>
                <w:bCs w:val="0"/>
                <w:color w:val="000000"/>
                <w:sz w:val="14"/>
                <w:szCs w:val="14"/>
              </w:rPr>
              <w:t>Eggs</w:t>
            </w:r>
          </w:p>
        </w:tc>
        <w:tc>
          <w:tcPr>
            <w:tcW w:w="1734" w:type="dxa"/>
            <w:tcBorders>
              <w:top w:val="nil"/>
            </w:tcBorders>
            <w:noWrap/>
            <w:vAlign w:val="center"/>
            <w:hideMark/>
          </w:tcPr>
          <w:p w14:paraId="471BA949" w14:textId="77777777" w:rsidR="00F4316A" w:rsidRPr="000825E4" w:rsidRDefault="00F4316A" w:rsidP="00D72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4.32</w:t>
            </w:r>
          </w:p>
        </w:tc>
        <w:tc>
          <w:tcPr>
            <w:tcW w:w="1734" w:type="dxa"/>
            <w:tcBorders>
              <w:top w:val="nil"/>
            </w:tcBorders>
            <w:noWrap/>
            <w:vAlign w:val="center"/>
            <w:hideMark/>
          </w:tcPr>
          <w:p w14:paraId="0B3A2BFE" w14:textId="77777777" w:rsidR="00F4316A" w:rsidRPr="000825E4" w:rsidRDefault="00F4316A" w:rsidP="00D72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3.79</w:t>
            </w:r>
          </w:p>
        </w:tc>
        <w:tc>
          <w:tcPr>
            <w:tcW w:w="1911" w:type="dxa"/>
            <w:tcBorders>
              <w:top w:val="nil"/>
            </w:tcBorders>
            <w:noWrap/>
            <w:vAlign w:val="center"/>
            <w:hideMark/>
          </w:tcPr>
          <w:p w14:paraId="51B653EA" w14:textId="77777777" w:rsidR="00F4316A" w:rsidRPr="000825E4" w:rsidRDefault="00F4316A" w:rsidP="00D72D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4"/>
                <w:szCs w:val="14"/>
              </w:rPr>
            </w:pPr>
            <w:r w:rsidRPr="000825E4">
              <w:rPr>
                <w:color w:val="000000"/>
                <w:sz w:val="14"/>
                <w:szCs w:val="14"/>
              </w:rPr>
              <w:t>11</w:t>
            </w:r>
          </w:p>
        </w:tc>
      </w:tr>
    </w:tbl>
    <w:p w14:paraId="2DFF84F3" w14:textId="77777777" w:rsidR="00AD48D3" w:rsidRDefault="00AD48D3" w:rsidP="00F4316A">
      <w:pPr>
        <w:spacing w:line="276" w:lineRule="auto"/>
        <w:jc w:val="both"/>
        <w:rPr>
          <w:sz w:val="14"/>
          <w:szCs w:val="14"/>
          <w:lang w:val="en-US"/>
        </w:rPr>
      </w:pPr>
    </w:p>
    <w:p w14:paraId="74E1F14D" w14:textId="5B001A58" w:rsidR="00F4316A" w:rsidRPr="008D2717" w:rsidRDefault="00AD48D3" w:rsidP="00F4316A">
      <w:pPr>
        <w:spacing w:line="276" w:lineRule="auto"/>
        <w:jc w:val="both"/>
        <w:rPr>
          <w:sz w:val="18"/>
          <w:szCs w:val="18"/>
          <w:lang w:val="en-US"/>
        </w:rPr>
      </w:pPr>
      <w:r w:rsidRPr="000825E4">
        <w:rPr>
          <w:sz w:val="14"/>
          <w:szCs w:val="14"/>
          <w:lang w:val="en-US"/>
        </w:rPr>
        <w:t>Average EI derived from different SOP according to the “Database for the environmental impact of food products” (</w:t>
      </w:r>
      <w:r w:rsidRPr="000825E4">
        <w:rPr>
          <w:i/>
          <w:iCs/>
          <w:sz w:val="14"/>
          <w:szCs w:val="14"/>
          <w:lang w:val="en-US"/>
        </w:rPr>
        <w:t xml:space="preserve">Database </w:t>
      </w:r>
      <w:proofErr w:type="spellStart"/>
      <w:r w:rsidRPr="000825E4">
        <w:rPr>
          <w:i/>
          <w:iCs/>
          <w:sz w:val="14"/>
          <w:szCs w:val="14"/>
          <w:lang w:val="en-US"/>
        </w:rPr>
        <w:t>Milieubelasting</w:t>
      </w:r>
      <w:proofErr w:type="spellEnd"/>
      <w:r w:rsidRPr="000825E4">
        <w:rPr>
          <w:i/>
          <w:iCs/>
          <w:sz w:val="14"/>
          <w:szCs w:val="14"/>
          <w:lang w:val="en-US"/>
        </w:rPr>
        <w:t xml:space="preserve"> </w:t>
      </w:r>
      <w:proofErr w:type="spellStart"/>
      <w:r w:rsidRPr="000825E4">
        <w:rPr>
          <w:i/>
          <w:iCs/>
          <w:sz w:val="14"/>
          <w:szCs w:val="14"/>
          <w:lang w:val="en-US"/>
        </w:rPr>
        <w:t>voedingsmiddelen</w:t>
      </w:r>
      <w:proofErr w:type="spellEnd"/>
      <w:r w:rsidRPr="000825E4">
        <w:rPr>
          <w:sz w:val="14"/>
          <w:szCs w:val="14"/>
          <w:lang w:val="en-US"/>
        </w:rPr>
        <w:t>).</w:t>
      </w:r>
    </w:p>
    <w:p w14:paraId="4DDA5E58" w14:textId="77777777" w:rsidR="00F4316A" w:rsidRPr="008D2717" w:rsidRDefault="00F4316A" w:rsidP="00F4316A">
      <w:pPr>
        <w:spacing w:line="276" w:lineRule="auto"/>
        <w:jc w:val="both"/>
        <w:rPr>
          <w:sz w:val="18"/>
          <w:szCs w:val="18"/>
          <w:lang w:val="en-US"/>
        </w:rPr>
      </w:pPr>
    </w:p>
    <w:p w14:paraId="6A6EA5AB" w14:textId="33A89920" w:rsidR="00276B76" w:rsidRDefault="00276B76" w:rsidP="00276B76">
      <w:pPr>
        <w:jc w:val="both"/>
        <w:rPr>
          <w:sz w:val="18"/>
          <w:szCs w:val="18"/>
        </w:rPr>
      </w:pPr>
      <w:r>
        <w:rPr>
          <w:b/>
          <w:bCs/>
          <w:sz w:val="18"/>
          <w:szCs w:val="18"/>
        </w:rPr>
        <w:t>Supplementary T</w:t>
      </w:r>
      <w:r w:rsidRPr="005A723A">
        <w:rPr>
          <w:b/>
          <w:bCs/>
          <w:sz w:val="18"/>
          <w:szCs w:val="18"/>
        </w:rPr>
        <w:t xml:space="preserve">able </w:t>
      </w:r>
      <w:r>
        <w:rPr>
          <w:b/>
          <w:bCs/>
          <w:sz w:val="18"/>
          <w:szCs w:val="18"/>
        </w:rPr>
        <w:t>S</w:t>
      </w:r>
      <w:r w:rsidRPr="005A723A">
        <w:rPr>
          <w:b/>
          <w:bCs/>
          <w:sz w:val="18"/>
          <w:szCs w:val="18"/>
        </w:rPr>
        <w:t>2.</w:t>
      </w:r>
      <w:r w:rsidRPr="005A723A">
        <w:rPr>
          <w:sz w:val="18"/>
          <w:szCs w:val="18"/>
        </w:rPr>
        <w:t xml:space="preserve"> </w:t>
      </w:r>
      <w:r w:rsidRPr="00276B76">
        <w:rPr>
          <w:b/>
          <w:bCs/>
          <w:sz w:val="18"/>
          <w:szCs w:val="18"/>
        </w:rPr>
        <w:t>Total EI from consumption of SOP across SES groups.</w:t>
      </w:r>
    </w:p>
    <w:p w14:paraId="0EB14AC2" w14:textId="77777777" w:rsidR="00276B76" w:rsidRPr="005A723A" w:rsidRDefault="00276B76" w:rsidP="00276B76">
      <w:pPr>
        <w:jc w:val="both"/>
        <w:rPr>
          <w:sz w:val="18"/>
          <w:szCs w:val="18"/>
        </w:rPr>
      </w:pPr>
    </w:p>
    <w:tbl>
      <w:tblPr>
        <w:tblW w:w="91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0"/>
        <w:gridCol w:w="88"/>
        <w:gridCol w:w="1650"/>
        <w:gridCol w:w="1614"/>
        <w:gridCol w:w="1737"/>
        <w:gridCol w:w="1614"/>
        <w:gridCol w:w="917"/>
      </w:tblGrid>
      <w:tr w:rsidR="00276B76" w:rsidRPr="005A723A" w14:paraId="5C319A86" w14:textId="77777777" w:rsidTr="0009757B">
        <w:trPr>
          <w:trHeight w:val="236"/>
        </w:trPr>
        <w:tc>
          <w:tcPr>
            <w:tcW w:w="1578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D68A22" w14:textId="77777777" w:rsidR="00276B76" w:rsidRPr="00BD5FB0" w:rsidRDefault="00276B76" w:rsidP="0009757B">
            <w:pPr>
              <w:autoSpaceDE w:val="0"/>
              <w:autoSpaceDN w:val="0"/>
              <w:rPr>
                <w:b/>
                <w:sz w:val="14"/>
                <w:szCs w:val="14"/>
              </w:rPr>
            </w:pPr>
            <w:r w:rsidRPr="00BD5FB0">
              <w:rPr>
                <w:b/>
                <w:sz w:val="14"/>
                <w:szCs w:val="14"/>
              </w:rPr>
              <w:t>Environmental impact</w:t>
            </w:r>
          </w:p>
        </w:tc>
        <w:tc>
          <w:tcPr>
            <w:tcW w:w="16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7DFB3E" w14:textId="77777777" w:rsidR="00276B76" w:rsidRPr="00BD5FB0" w:rsidRDefault="00276B76" w:rsidP="0009757B">
            <w:pPr>
              <w:autoSpaceDE w:val="0"/>
              <w:autoSpaceDN w:val="0"/>
              <w:rPr>
                <w:b/>
                <w:bCs/>
                <w:sz w:val="14"/>
                <w:szCs w:val="14"/>
              </w:rPr>
            </w:pPr>
            <w:r w:rsidRPr="00BD5FB0">
              <w:rPr>
                <w:b/>
                <w:bCs/>
                <w:sz w:val="14"/>
                <w:szCs w:val="14"/>
              </w:rPr>
              <w:t>Total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1C388B" w14:textId="77777777" w:rsidR="00276B76" w:rsidRPr="00BD5FB0" w:rsidRDefault="00276B76" w:rsidP="0009757B">
            <w:pPr>
              <w:autoSpaceDE w:val="0"/>
              <w:autoSpaceDN w:val="0"/>
              <w:rPr>
                <w:b/>
                <w:bCs/>
                <w:sz w:val="14"/>
                <w:szCs w:val="14"/>
              </w:rPr>
            </w:pPr>
            <w:r w:rsidRPr="00BD5FB0">
              <w:rPr>
                <w:b/>
                <w:bCs/>
                <w:sz w:val="14"/>
                <w:szCs w:val="14"/>
              </w:rPr>
              <w:t>Low SES</w:t>
            </w:r>
          </w:p>
        </w:tc>
        <w:tc>
          <w:tcPr>
            <w:tcW w:w="173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B1D6C1" w14:textId="77777777" w:rsidR="00276B76" w:rsidRPr="00BD5FB0" w:rsidRDefault="00276B76" w:rsidP="0009757B">
            <w:pPr>
              <w:autoSpaceDE w:val="0"/>
              <w:autoSpaceDN w:val="0"/>
              <w:rPr>
                <w:b/>
                <w:bCs/>
                <w:sz w:val="14"/>
                <w:szCs w:val="14"/>
              </w:rPr>
            </w:pPr>
            <w:r w:rsidRPr="00BD5FB0">
              <w:rPr>
                <w:b/>
                <w:bCs/>
                <w:sz w:val="14"/>
                <w:szCs w:val="14"/>
              </w:rPr>
              <w:t>Middle SES</w:t>
            </w:r>
          </w:p>
        </w:tc>
        <w:tc>
          <w:tcPr>
            <w:tcW w:w="161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889509" w14:textId="77777777" w:rsidR="00276B76" w:rsidRPr="00BD5FB0" w:rsidRDefault="00276B76" w:rsidP="0009757B">
            <w:pPr>
              <w:autoSpaceDE w:val="0"/>
              <w:autoSpaceDN w:val="0"/>
              <w:rPr>
                <w:b/>
                <w:bCs/>
                <w:sz w:val="14"/>
                <w:szCs w:val="14"/>
              </w:rPr>
            </w:pPr>
            <w:r w:rsidRPr="00BD5FB0">
              <w:rPr>
                <w:b/>
                <w:bCs/>
                <w:sz w:val="14"/>
                <w:szCs w:val="14"/>
              </w:rPr>
              <w:t>High SES</w:t>
            </w:r>
          </w:p>
        </w:tc>
        <w:tc>
          <w:tcPr>
            <w:tcW w:w="917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A5BD3" w14:textId="77777777" w:rsidR="00276B76" w:rsidRPr="00BD5FB0" w:rsidRDefault="00276B76" w:rsidP="0009757B">
            <w:pPr>
              <w:autoSpaceDE w:val="0"/>
              <w:autoSpaceDN w:val="0"/>
              <w:rPr>
                <w:b/>
                <w:bCs/>
                <w:i/>
                <w:iCs/>
                <w:sz w:val="14"/>
                <w:szCs w:val="14"/>
              </w:rPr>
            </w:pPr>
            <w:r w:rsidRPr="00BD5FB0">
              <w:rPr>
                <w:b/>
                <w:bCs/>
                <w:i/>
                <w:iCs/>
                <w:sz w:val="14"/>
                <w:szCs w:val="14"/>
              </w:rPr>
              <w:t>p</w:t>
            </w:r>
          </w:p>
        </w:tc>
      </w:tr>
      <w:tr w:rsidR="00276B76" w:rsidRPr="005A723A" w14:paraId="1FFE9695" w14:textId="77777777" w:rsidTr="0009757B">
        <w:trPr>
          <w:trHeight w:val="140"/>
        </w:trPr>
        <w:tc>
          <w:tcPr>
            <w:tcW w:w="1578" w:type="dxa"/>
            <w:gridSpan w:val="2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7601DD98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</w:p>
        </w:tc>
        <w:tc>
          <w:tcPr>
            <w:tcW w:w="1650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409F0508" w14:textId="77777777" w:rsidR="00276B76" w:rsidRPr="00BD5FB0" w:rsidRDefault="00276B76" w:rsidP="0009757B">
            <w:pPr>
              <w:autoSpaceDE w:val="0"/>
              <w:autoSpaceDN w:val="0"/>
              <w:rPr>
                <w:b/>
                <w:bCs/>
                <w:sz w:val="14"/>
                <w:szCs w:val="14"/>
              </w:rPr>
            </w:pPr>
            <w:r w:rsidRPr="00BD5FB0">
              <w:rPr>
                <w:b/>
                <w:bCs/>
                <w:sz w:val="14"/>
                <w:szCs w:val="14"/>
              </w:rPr>
              <w:t>(n = 1746)</w:t>
            </w:r>
          </w:p>
        </w:tc>
        <w:tc>
          <w:tcPr>
            <w:tcW w:w="1614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F90E4A4" w14:textId="77777777" w:rsidR="00276B76" w:rsidRPr="00BD5FB0" w:rsidRDefault="00276B76" w:rsidP="0009757B">
            <w:pPr>
              <w:autoSpaceDE w:val="0"/>
              <w:autoSpaceDN w:val="0"/>
              <w:rPr>
                <w:b/>
                <w:bCs/>
                <w:sz w:val="14"/>
                <w:szCs w:val="14"/>
              </w:rPr>
            </w:pPr>
            <w:r w:rsidRPr="00BD5FB0">
              <w:rPr>
                <w:b/>
                <w:bCs/>
                <w:sz w:val="14"/>
                <w:szCs w:val="14"/>
              </w:rPr>
              <w:t>(n = 445)</w:t>
            </w:r>
          </w:p>
        </w:tc>
        <w:tc>
          <w:tcPr>
            <w:tcW w:w="1737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64A02E29" w14:textId="77777777" w:rsidR="00276B76" w:rsidRPr="00BD5FB0" w:rsidRDefault="00276B76" w:rsidP="0009757B">
            <w:pPr>
              <w:autoSpaceDE w:val="0"/>
              <w:autoSpaceDN w:val="0"/>
              <w:rPr>
                <w:b/>
                <w:bCs/>
                <w:sz w:val="14"/>
                <w:szCs w:val="14"/>
              </w:rPr>
            </w:pPr>
            <w:r w:rsidRPr="00BD5FB0">
              <w:rPr>
                <w:b/>
                <w:bCs/>
                <w:sz w:val="14"/>
                <w:szCs w:val="14"/>
              </w:rPr>
              <w:t>(n = 632)</w:t>
            </w:r>
          </w:p>
        </w:tc>
        <w:tc>
          <w:tcPr>
            <w:tcW w:w="1614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7017B8C7" w14:textId="77777777" w:rsidR="00276B76" w:rsidRPr="00BD5FB0" w:rsidRDefault="00276B76" w:rsidP="0009757B">
            <w:pPr>
              <w:autoSpaceDE w:val="0"/>
              <w:autoSpaceDN w:val="0"/>
              <w:rPr>
                <w:b/>
                <w:bCs/>
                <w:sz w:val="14"/>
                <w:szCs w:val="14"/>
              </w:rPr>
            </w:pPr>
            <w:r w:rsidRPr="00BD5FB0">
              <w:rPr>
                <w:b/>
                <w:bCs/>
                <w:sz w:val="14"/>
                <w:szCs w:val="14"/>
              </w:rPr>
              <w:t>(n = 669)</w:t>
            </w:r>
          </w:p>
        </w:tc>
        <w:tc>
          <w:tcPr>
            <w:tcW w:w="917" w:type="dxa"/>
            <w:vMerge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59189AFC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</w:p>
        </w:tc>
      </w:tr>
      <w:tr w:rsidR="00276B76" w:rsidRPr="005A723A" w14:paraId="3A725625" w14:textId="77777777" w:rsidTr="0009757B">
        <w:trPr>
          <w:trHeight w:val="236"/>
        </w:trPr>
        <w:tc>
          <w:tcPr>
            <w:tcW w:w="14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8E3A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Total GHG</w:t>
            </w:r>
          </w:p>
        </w:tc>
        <w:tc>
          <w:tcPr>
            <w:tcW w:w="1738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3EE1C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3.13 (2.16 – 4.20)</w:t>
            </w:r>
          </w:p>
        </w:tc>
        <w:tc>
          <w:tcPr>
            <w:tcW w:w="161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73FF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3.36 (2.39 - 4.51)</w:t>
            </w:r>
          </w:p>
        </w:tc>
        <w:tc>
          <w:tcPr>
            <w:tcW w:w="173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F6F3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3.23 (2.19 - 4.23)</w:t>
            </w:r>
          </w:p>
        </w:tc>
        <w:tc>
          <w:tcPr>
            <w:tcW w:w="161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7EAD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2.88 (1.94 - 3.99)</w:t>
            </w:r>
          </w:p>
        </w:tc>
        <w:tc>
          <w:tcPr>
            <w:tcW w:w="9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687BE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&lt; 0.001</w:t>
            </w:r>
          </w:p>
        </w:tc>
      </w:tr>
      <w:tr w:rsidR="00276B76" w:rsidRPr="005A723A" w14:paraId="107A8075" w14:textId="77777777" w:rsidTr="0009757B">
        <w:trPr>
          <w:trHeight w:val="236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A647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GHG ABPs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CDA8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3.03 (2.05 – 4.1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7408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3.32 (2.35 - 4.4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0341F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3.15 (2.10 - 4.1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C3B3D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2.81 (1.79 - 3.9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972EC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&lt; 0.001</w:t>
            </w:r>
          </w:p>
        </w:tc>
      </w:tr>
      <w:tr w:rsidR="00276B76" w:rsidRPr="005A723A" w14:paraId="474B3B74" w14:textId="77777777" w:rsidTr="0009757B">
        <w:trPr>
          <w:trHeight w:val="236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CF3C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GHG PBPs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1C9E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0.04 (0 – 0.15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C1D9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0.01 (0 - 0.1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0839D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0.04 (0 - 0.1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F972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0.06 (0 - 0.1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7B54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&lt; 0.001</w:t>
            </w:r>
          </w:p>
        </w:tc>
      </w:tr>
      <w:tr w:rsidR="00276B76" w:rsidRPr="005A723A" w14:paraId="4916C5B6" w14:textId="77777777" w:rsidTr="0009757B">
        <w:trPr>
          <w:trHeight w:val="484"/>
        </w:trPr>
        <w:tc>
          <w:tcPr>
            <w:tcW w:w="149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C34A73C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GHG PBPs Ratio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7B007752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0.01 (0 – 0.05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5BEE6C6A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0 (0 - 0.03)</w:t>
            </w:r>
          </w:p>
          <w:p w14:paraId="64C20070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0197B20A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0.01 (0 - 0.04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3395EBF2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0.02 (0 - 0.07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1989733E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&lt; 0.001</w:t>
            </w:r>
          </w:p>
        </w:tc>
      </w:tr>
      <w:tr w:rsidR="00276B76" w:rsidRPr="005A723A" w14:paraId="0CE162A2" w14:textId="77777777" w:rsidTr="0009757B">
        <w:trPr>
          <w:trHeight w:val="236"/>
        </w:trPr>
        <w:tc>
          <w:tcPr>
            <w:tcW w:w="14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B172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Total LU</w:t>
            </w:r>
          </w:p>
        </w:tc>
        <w:tc>
          <w:tcPr>
            <w:tcW w:w="1738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27E0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1.66 (1.18 – 2.21)</w:t>
            </w:r>
          </w:p>
        </w:tc>
        <w:tc>
          <w:tcPr>
            <w:tcW w:w="161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7E76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1.75 (1.33 - 2.32)</w:t>
            </w:r>
          </w:p>
        </w:tc>
        <w:tc>
          <w:tcPr>
            <w:tcW w:w="173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956A7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1.72 (1.19 - 2.27)</w:t>
            </w:r>
          </w:p>
        </w:tc>
        <w:tc>
          <w:tcPr>
            <w:tcW w:w="161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DF9B8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1.53 (1.07 - 2.10)</w:t>
            </w:r>
          </w:p>
        </w:tc>
        <w:tc>
          <w:tcPr>
            <w:tcW w:w="9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D266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&lt; 0.001</w:t>
            </w:r>
          </w:p>
        </w:tc>
      </w:tr>
      <w:tr w:rsidR="00276B76" w:rsidRPr="005A723A" w14:paraId="6D253CB9" w14:textId="77777777" w:rsidTr="0009757B">
        <w:trPr>
          <w:trHeight w:val="236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19095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LU ABPs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72A8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1.52 (1.03 – 2.0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584B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1.64 (1.20 - 2.2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171A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1.59 (1.05 - 2.10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22D4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1.36 (0.87 - 1.9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EE573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&lt; 0.001</w:t>
            </w:r>
          </w:p>
        </w:tc>
      </w:tr>
      <w:tr w:rsidR="00276B76" w:rsidRPr="005A723A" w14:paraId="25FAFA69" w14:textId="77777777" w:rsidTr="0009757B">
        <w:trPr>
          <w:trHeight w:val="236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7E24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LU PBPs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0B5C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0.08 (0 – 0.2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3B1EB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0.01 (0 - 0.18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7AFC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0.07 (0 - 0.2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DDB5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0.12 (0 - 0.2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1928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&lt; 0.001</w:t>
            </w:r>
          </w:p>
        </w:tc>
      </w:tr>
      <w:tr w:rsidR="00276B76" w:rsidRPr="005A723A" w14:paraId="4033E9B6" w14:textId="77777777" w:rsidTr="0009757B">
        <w:trPr>
          <w:trHeight w:val="236"/>
        </w:trPr>
        <w:tc>
          <w:tcPr>
            <w:tcW w:w="149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286550AF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LU PBPs Ratio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51D50870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0.05 (0 – 0.14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74B199BC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0.01 (0 - 0.09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5C63B476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0.04 (0 - 0.14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780EF3BF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0.08 (0 - 0.19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14:paraId="70A9E144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&lt; 0.001</w:t>
            </w:r>
          </w:p>
        </w:tc>
      </w:tr>
      <w:tr w:rsidR="00276B76" w:rsidRPr="005A723A" w14:paraId="5390861A" w14:textId="77777777" w:rsidTr="0009757B">
        <w:trPr>
          <w:trHeight w:val="484"/>
        </w:trPr>
        <w:tc>
          <w:tcPr>
            <w:tcW w:w="149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B646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Total WU</w:t>
            </w:r>
          </w:p>
        </w:tc>
        <w:tc>
          <w:tcPr>
            <w:tcW w:w="1738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5605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46.94 (27.72 – 86.76)</w:t>
            </w:r>
          </w:p>
        </w:tc>
        <w:tc>
          <w:tcPr>
            <w:tcW w:w="161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FFAB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44.45 (28.63 - 71.68)</w:t>
            </w:r>
          </w:p>
        </w:tc>
        <w:tc>
          <w:tcPr>
            <w:tcW w:w="173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14B7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44.12 (28.07 - 87.78)</w:t>
            </w:r>
          </w:p>
        </w:tc>
        <w:tc>
          <w:tcPr>
            <w:tcW w:w="161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AA944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50.69 (27.33 - 94.18)</w:t>
            </w:r>
          </w:p>
        </w:tc>
        <w:tc>
          <w:tcPr>
            <w:tcW w:w="91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680C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0.126</w:t>
            </w:r>
          </w:p>
        </w:tc>
      </w:tr>
      <w:tr w:rsidR="00276B76" w:rsidRPr="005A723A" w14:paraId="13D36F10" w14:textId="77777777" w:rsidTr="0009757B">
        <w:trPr>
          <w:trHeight w:val="473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562F1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 xml:space="preserve">WU ABPs 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AD0A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27.44 (18.45 – 36.71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2B48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29.53 (21.43 - 39.17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12A0B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28.69 (18.61 - 36.9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CD5F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25.29 (16.23 - 34.4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AC7F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&lt; 0.001</w:t>
            </w:r>
          </w:p>
        </w:tc>
      </w:tr>
      <w:tr w:rsidR="00276B76" w:rsidRPr="005A723A" w14:paraId="1054AB69" w14:textId="77777777" w:rsidTr="0009757B">
        <w:trPr>
          <w:trHeight w:val="236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87415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WU PBPs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171B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6.65 (0 – 59.02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399A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1.22 (0 - 39.90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FBE21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5.52 (0 - 59.1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FB7D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19.95 (0 - 67.7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BBDB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&lt; 0.001</w:t>
            </w:r>
          </w:p>
        </w:tc>
      </w:tr>
      <w:tr w:rsidR="00276B76" w:rsidRPr="005A723A" w14:paraId="646F8730" w14:textId="77777777" w:rsidTr="0009757B">
        <w:trPr>
          <w:trHeight w:val="236"/>
        </w:trPr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408F5F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WU PBPs Ratio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C8FA25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0.24 (0 – 0.70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310D9F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0.05 (0 - 0.62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E45EBB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0.19 (0 - 0.69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132133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0.46 (0 - 0.75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ED5F58" w14:textId="77777777" w:rsidR="00276B76" w:rsidRPr="00BD5FB0" w:rsidRDefault="00276B76" w:rsidP="0009757B">
            <w:pPr>
              <w:autoSpaceDE w:val="0"/>
              <w:autoSpaceDN w:val="0"/>
              <w:rPr>
                <w:sz w:val="14"/>
                <w:szCs w:val="14"/>
              </w:rPr>
            </w:pPr>
            <w:r w:rsidRPr="00BD5FB0">
              <w:rPr>
                <w:sz w:val="14"/>
                <w:szCs w:val="14"/>
              </w:rPr>
              <w:t>&lt; 0.001</w:t>
            </w:r>
          </w:p>
        </w:tc>
      </w:tr>
    </w:tbl>
    <w:p w14:paraId="25A21C93" w14:textId="77777777" w:rsidR="00276B76" w:rsidRPr="00BD5FB0" w:rsidRDefault="00276B76" w:rsidP="00276B76">
      <w:pPr>
        <w:spacing w:line="276" w:lineRule="auto"/>
        <w:jc w:val="both"/>
        <w:rPr>
          <w:sz w:val="14"/>
          <w:szCs w:val="14"/>
        </w:rPr>
      </w:pPr>
      <w:r w:rsidRPr="00BD5FB0">
        <w:rPr>
          <w:sz w:val="14"/>
          <w:szCs w:val="14"/>
        </w:rPr>
        <w:t>Values are median (interquartile range). GHG (Greenhouse gas) kg CO₂-eq/d, GHG ABPs (Greenhouse gas emissions derived from Animal-based protein sources), GHG PBPs (Greenhouse gas emissions derived from Plant-based protein sources) GHG PBPs Ratio (GHG PBPs/Total GHG), LU (Land Use) m² crop eq/d, LU ABPs (Land Use derived from Animal-based protein sources), LU  PBPs (Land Use derived from Plant-based protein sources) LU PBPs Ratio (LU PBPs/Total LU), WU (Water Use) L/d, WU ABPs (Water Use derived from Animal-based protein sources), WU PBPs (Water Use derived from Plant-based protein sources), WU PBPs Ratio (WU PBPs/Total WU), SES (Socioeconomic status).</w:t>
      </w:r>
    </w:p>
    <w:p w14:paraId="1CB297DA" w14:textId="77777777" w:rsidR="00AD48D3" w:rsidRDefault="00AD48D3" w:rsidP="00F4316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463A1441" w14:textId="77777777" w:rsidR="00AD48D3" w:rsidRDefault="00AD48D3" w:rsidP="00F4316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3B82952D" w14:textId="77777777" w:rsidR="00AD48D3" w:rsidRDefault="00AD48D3" w:rsidP="00F4316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27AEA813" w14:textId="77777777" w:rsidR="00AD48D3" w:rsidRDefault="00AD48D3" w:rsidP="00F4316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1B260A28" w14:textId="77777777" w:rsidR="00E61FC4" w:rsidRDefault="00E61FC4" w:rsidP="00F4316A">
      <w:pPr>
        <w:spacing w:line="276" w:lineRule="auto"/>
        <w:rPr>
          <w:b/>
          <w:bCs/>
          <w:sz w:val="18"/>
          <w:szCs w:val="18"/>
          <w:lang w:val="en-US"/>
        </w:rPr>
        <w:sectPr w:rsidR="00E61FC4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2129AD07" w14:textId="25510982" w:rsidR="00F4316A" w:rsidRDefault="00F4316A" w:rsidP="00F4316A">
      <w:pPr>
        <w:spacing w:line="276" w:lineRule="auto"/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lastRenderedPageBreak/>
        <w:t>Supplementary Table S</w:t>
      </w:r>
      <w:r w:rsidR="00276B76">
        <w:rPr>
          <w:b/>
          <w:bCs/>
          <w:sz w:val="18"/>
          <w:szCs w:val="18"/>
          <w:lang w:val="en-US"/>
        </w:rPr>
        <w:t>3</w:t>
      </w:r>
      <w:r>
        <w:rPr>
          <w:b/>
          <w:bCs/>
          <w:sz w:val="18"/>
          <w:szCs w:val="18"/>
          <w:lang w:val="en-US"/>
        </w:rPr>
        <w:t>. Modification effect of sex in the association of SES with d</w:t>
      </w:r>
      <w:r w:rsidR="00AD48D3">
        <w:rPr>
          <w:b/>
          <w:bCs/>
          <w:sz w:val="18"/>
          <w:szCs w:val="18"/>
          <w:lang w:val="en-US"/>
        </w:rPr>
        <w:t>i</w:t>
      </w:r>
      <w:r>
        <w:rPr>
          <w:b/>
          <w:bCs/>
          <w:sz w:val="18"/>
          <w:szCs w:val="18"/>
          <w:lang w:val="en-US"/>
        </w:rPr>
        <w:t>fferent SOP consumed in the study population.</w:t>
      </w:r>
    </w:p>
    <w:p w14:paraId="54782F27" w14:textId="77777777" w:rsidR="00F4316A" w:rsidRDefault="00F4316A" w:rsidP="00F4316A">
      <w:pPr>
        <w:spacing w:line="276" w:lineRule="auto"/>
        <w:rPr>
          <w:b/>
          <w:bCs/>
          <w:sz w:val="18"/>
          <w:szCs w:val="18"/>
          <w:lang w:val="en-US"/>
        </w:rPr>
      </w:pPr>
    </w:p>
    <w:tbl>
      <w:tblPr>
        <w:tblW w:w="8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135"/>
        <w:gridCol w:w="585"/>
        <w:gridCol w:w="1176"/>
        <w:gridCol w:w="584"/>
        <w:gridCol w:w="1030"/>
        <w:gridCol w:w="730"/>
        <w:gridCol w:w="880"/>
        <w:gridCol w:w="880"/>
      </w:tblGrid>
      <w:tr w:rsidR="00A67C49" w14:paraId="31272E12" w14:textId="77777777" w:rsidTr="00A67C49">
        <w:trPr>
          <w:trHeight w:val="34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D16EE4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ES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E71D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tal protein (g/d)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058C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ES*Sex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A6AB" w14:textId="77777777" w:rsidR="00A67C49" w:rsidRPr="00A67C49" w:rsidRDefault="00A67C49">
            <w:pPr>
              <w:jc w:val="center"/>
              <w:rPr>
                <w:color w:val="000000"/>
                <w:sz w:val="14"/>
                <w:szCs w:val="14"/>
                <w:lang w:val="en-US"/>
              </w:rPr>
            </w:pPr>
            <w:r w:rsidRPr="00A67C49">
              <w:rPr>
                <w:color w:val="000000"/>
                <w:sz w:val="14"/>
                <w:szCs w:val="14"/>
                <w:lang w:val="en-US"/>
              </w:rPr>
              <w:t xml:space="preserve">Animal-based protein (g/d) 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F404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ES*Sex</w:t>
            </w:r>
          </w:p>
        </w:tc>
      </w:tr>
      <w:tr w:rsidR="00A67C49" w14:paraId="4D12AF83" w14:textId="77777777" w:rsidTr="00A67C49">
        <w:trPr>
          <w:trHeight w:val="24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1F42AD" w14:textId="77777777" w:rsidR="00A67C49" w:rsidRDefault="00A67C49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DD465" w14:textId="77777777" w:rsidR="00A67C49" w:rsidRDefault="00A67C49">
            <w:pPr>
              <w:jc w:val="center"/>
              <w:rPr>
                <w:rFonts w:ascii="Symbol" w:hAnsi="Symbol"/>
                <w:color w:val="000000"/>
                <w:sz w:val="14"/>
                <w:szCs w:val="14"/>
              </w:rPr>
            </w:pPr>
            <w:r>
              <w:rPr>
                <w:rFonts w:ascii="Symbol" w:hAnsi="Symbol"/>
                <w:color w:val="000000"/>
                <w:sz w:val="14"/>
                <w:szCs w:val="14"/>
              </w:rPr>
              <w:t></w:t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t>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t>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t>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t>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9EF98" w14:textId="77777777" w:rsidR="00A67C49" w:rsidRDefault="00A67C49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9904E" w14:textId="77777777" w:rsidR="00A67C49" w:rsidRDefault="00A67C49">
            <w:pPr>
              <w:jc w:val="center"/>
              <w:rPr>
                <w:rFonts w:ascii="Symbol" w:hAnsi="Symbol"/>
                <w:color w:val="000000"/>
                <w:sz w:val="14"/>
                <w:szCs w:val="14"/>
              </w:rPr>
            </w:pPr>
            <w:r>
              <w:rPr>
                <w:rFonts w:ascii="Symbol" w:hAnsi="Symbol"/>
                <w:color w:val="000000"/>
                <w:sz w:val="14"/>
                <w:szCs w:val="14"/>
              </w:rPr>
              <w:t></w:t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t>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t>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t>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t>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1E45D" w14:textId="77777777" w:rsidR="00A67C49" w:rsidRDefault="00A67C49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2B082" w14:textId="77777777" w:rsidR="00A67C49" w:rsidRDefault="00A67C49">
            <w:pPr>
              <w:jc w:val="center"/>
              <w:rPr>
                <w:rFonts w:ascii="Symbol" w:hAnsi="Symbol"/>
                <w:color w:val="000000"/>
                <w:sz w:val="14"/>
                <w:szCs w:val="14"/>
              </w:rPr>
            </w:pPr>
            <w:r>
              <w:rPr>
                <w:rFonts w:ascii="Symbol" w:hAnsi="Symbol"/>
                <w:color w:val="000000"/>
                <w:sz w:val="14"/>
                <w:szCs w:val="14"/>
              </w:rPr>
              <w:t></w:t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t>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t>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t>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t>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A3448" w14:textId="77777777" w:rsidR="00A67C49" w:rsidRDefault="00A67C49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48BD1" w14:textId="77777777" w:rsidR="00A67C49" w:rsidRDefault="00A67C49">
            <w:pPr>
              <w:jc w:val="center"/>
              <w:rPr>
                <w:rFonts w:ascii="Symbol" w:hAnsi="Symbol"/>
                <w:color w:val="000000"/>
                <w:sz w:val="14"/>
                <w:szCs w:val="14"/>
              </w:rPr>
            </w:pPr>
            <w:r>
              <w:rPr>
                <w:rFonts w:ascii="Symbol" w:hAnsi="Symbol"/>
                <w:color w:val="000000"/>
                <w:sz w:val="14"/>
                <w:szCs w:val="14"/>
              </w:rPr>
              <w:t></w:t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t>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t>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t>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t>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4ACB7" w14:textId="77777777" w:rsidR="00A67C49" w:rsidRDefault="00A67C49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</w:p>
        </w:tc>
      </w:tr>
      <w:tr w:rsidR="00A67C49" w14:paraId="57208FED" w14:textId="77777777" w:rsidTr="00A67C49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15EC" w14:textId="77777777" w:rsidR="00A67C49" w:rsidRDefault="00A67C49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D6B4" w14:textId="77777777" w:rsidR="00A67C49" w:rsidRDefault="00A67C49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744F" w14:textId="77777777" w:rsidR="00A67C49" w:rsidRDefault="00A67C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C807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2.36 (0.99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7966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3B7D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E06F" w14:textId="77777777" w:rsidR="00A67C49" w:rsidRDefault="00A67C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DABD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2.39 (1.0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6B64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7</w:t>
            </w:r>
          </w:p>
        </w:tc>
      </w:tr>
      <w:tr w:rsidR="00A67C49" w14:paraId="3711DAF3" w14:textId="77777777" w:rsidTr="00A67C49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6492" w14:textId="77777777" w:rsidR="00A67C49" w:rsidRDefault="00A67C49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F6FA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A8AB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6569" w14:textId="77777777" w:rsidR="00A67C49" w:rsidRDefault="00A67C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5D51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9CAE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9826" w14:textId="77777777" w:rsidR="00A67C49" w:rsidRDefault="00A67C49">
            <w:pPr>
              <w:jc w:val="center"/>
              <w:rPr>
                <w:sz w:val="20"/>
                <w:szCs w:val="20"/>
              </w:rPr>
            </w:pPr>
          </w:p>
        </w:tc>
      </w:tr>
      <w:tr w:rsidR="00A67C49" w14:paraId="0BFB496D" w14:textId="77777777" w:rsidTr="00A67C49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5A65" w14:textId="77777777" w:rsidR="00A67C49" w:rsidRDefault="00A67C49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idd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9E6B" w14:textId="32802D4D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7 (1.41</w:t>
            </w:r>
            <w:r w:rsidR="0062530B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64E2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0F2B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88AA" w14:textId="77777777" w:rsidR="00A67C49" w:rsidRDefault="00A67C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A366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35 (1.5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3807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3252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3C19" w14:textId="77777777" w:rsidR="00A67C49" w:rsidRDefault="00A67C49">
            <w:pPr>
              <w:jc w:val="center"/>
              <w:rPr>
                <w:sz w:val="20"/>
                <w:szCs w:val="20"/>
              </w:rPr>
            </w:pPr>
          </w:p>
        </w:tc>
      </w:tr>
      <w:tr w:rsidR="00A67C49" w14:paraId="550F1A61" w14:textId="77777777" w:rsidTr="00A67C49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C92DE" w14:textId="77777777" w:rsidR="00A67C49" w:rsidRDefault="00A67C49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B384D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0 (1.66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B99CA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6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7E6F3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3C8D3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C2A9C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15 (1.77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B61FD" w14:textId="77777777" w:rsidR="00A67C49" w:rsidRDefault="00A67C4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0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AED0B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4996E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</w:tr>
      <w:tr w:rsidR="00A67C49" w14:paraId="2058CE31" w14:textId="77777777" w:rsidTr="00A67C49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DA06" w14:textId="77777777" w:rsidR="00A67C49" w:rsidRDefault="00A67C49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E967" w14:textId="77777777" w:rsidR="00A67C49" w:rsidRDefault="00A67C49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EA5C" w14:textId="77777777" w:rsidR="00A67C49" w:rsidRDefault="00A67C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B25F" w14:textId="77777777" w:rsidR="00A67C49" w:rsidRDefault="00A67C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D661" w14:textId="77777777" w:rsidR="00A67C49" w:rsidRDefault="00A67C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286C" w14:textId="77777777" w:rsidR="00A67C49" w:rsidRDefault="00A67C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8143" w14:textId="77777777" w:rsidR="00A67C49" w:rsidRDefault="00A67C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D2DC" w14:textId="77777777" w:rsidR="00A67C49" w:rsidRDefault="00A67C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34DC" w14:textId="77777777" w:rsidR="00A67C49" w:rsidRDefault="00A67C49">
            <w:pPr>
              <w:jc w:val="center"/>
              <w:rPr>
                <w:sz w:val="20"/>
                <w:szCs w:val="20"/>
              </w:rPr>
            </w:pPr>
          </w:p>
        </w:tc>
      </w:tr>
      <w:tr w:rsidR="00A67C49" w14:paraId="76958E6E" w14:textId="77777777" w:rsidTr="00A67C49">
        <w:trPr>
          <w:trHeight w:val="4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E15B" w14:textId="77777777" w:rsidR="00A67C49" w:rsidRDefault="00A67C49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1257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4282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6A31" w14:textId="77777777" w:rsidR="00A67C49" w:rsidRDefault="00A67C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A21C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CA82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E23A" w14:textId="77777777" w:rsidR="00A67C49" w:rsidRDefault="00A67C49">
            <w:pPr>
              <w:jc w:val="center"/>
              <w:rPr>
                <w:sz w:val="20"/>
                <w:szCs w:val="20"/>
              </w:rPr>
            </w:pPr>
          </w:p>
        </w:tc>
      </w:tr>
      <w:tr w:rsidR="00A67C49" w14:paraId="33C379B2" w14:textId="77777777" w:rsidTr="00A67C49">
        <w:trPr>
          <w:trHeight w:val="2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F71D" w14:textId="77777777" w:rsidR="00A67C49" w:rsidRDefault="00A67C49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idd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0C8B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65 (1.18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17C0" w14:textId="77777777" w:rsidR="00A67C49" w:rsidRDefault="00A67C4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DFC4" w14:textId="77777777" w:rsidR="00A67C49" w:rsidRDefault="00A67C4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32D3" w14:textId="77777777" w:rsidR="00A67C49" w:rsidRDefault="00A67C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B393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94 (1.2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EFF6" w14:textId="77777777" w:rsidR="00A67C49" w:rsidRDefault="00A67C4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76DF" w14:textId="77777777" w:rsidR="00A67C49" w:rsidRDefault="00A67C4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464B" w14:textId="77777777" w:rsidR="00A67C49" w:rsidRDefault="00A67C49">
            <w:pPr>
              <w:jc w:val="center"/>
              <w:rPr>
                <w:sz w:val="20"/>
                <w:szCs w:val="20"/>
              </w:rPr>
            </w:pPr>
          </w:p>
        </w:tc>
      </w:tr>
      <w:tr w:rsidR="00A67C49" w14:paraId="72CB96D9" w14:textId="77777777" w:rsidTr="00A67C49">
        <w:trPr>
          <w:trHeight w:val="46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08252" w14:textId="77777777" w:rsidR="00A67C49" w:rsidRDefault="00A67C49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469C5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3.79 (1.31)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A6648" w14:textId="77777777" w:rsidR="00A67C49" w:rsidRDefault="00A67C4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2CF71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D027B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5201F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68 (1.44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E0D44" w14:textId="77777777" w:rsidR="00A67C49" w:rsidRDefault="00A67C49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FD8E6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0B850" w14:textId="77777777" w:rsidR="00A67C49" w:rsidRDefault="00A67C49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</w:tr>
    </w:tbl>
    <w:p w14:paraId="54C01CFF" w14:textId="77777777" w:rsidR="007305B7" w:rsidRDefault="007305B7" w:rsidP="00F4316A">
      <w:pPr>
        <w:spacing w:line="276" w:lineRule="auto"/>
        <w:rPr>
          <w:sz w:val="14"/>
          <w:szCs w:val="14"/>
          <w:lang w:val="en-US"/>
        </w:rPr>
      </w:pPr>
    </w:p>
    <w:p w14:paraId="24AADA82" w14:textId="2610274B" w:rsidR="006425AE" w:rsidRDefault="006425AE" w:rsidP="00F4316A">
      <w:pPr>
        <w:spacing w:line="276" w:lineRule="auto"/>
        <w:rPr>
          <w:sz w:val="14"/>
          <w:szCs w:val="14"/>
          <w:lang w:val="en-US"/>
        </w:rPr>
      </w:pPr>
      <w:r w:rsidRPr="006425AE">
        <w:rPr>
          <w:sz w:val="14"/>
          <w:szCs w:val="14"/>
          <w:lang w:val="en-US"/>
        </w:rPr>
        <w:t>Mult</w:t>
      </w:r>
      <w:r>
        <w:rPr>
          <w:sz w:val="14"/>
          <w:szCs w:val="14"/>
          <w:lang w:val="en-US"/>
        </w:rPr>
        <w:t xml:space="preserve">ivariate linear regression analysis. Models adjusted for age, calorie intake, BMI, smoking, alcohol consumption and PA. </w:t>
      </w:r>
      <w:r w:rsidRPr="00697BAF">
        <w:rPr>
          <w:sz w:val="14"/>
          <w:szCs w:val="14"/>
          <w:lang w:val="en-US"/>
        </w:rPr>
        <w:t>Bolded values represent significant results (</w:t>
      </w:r>
      <w:r w:rsidRPr="00697BAF">
        <w:rPr>
          <w:i/>
          <w:iCs/>
          <w:sz w:val="14"/>
          <w:szCs w:val="14"/>
          <w:lang w:val="en-US"/>
        </w:rPr>
        <w:t>p-</w:t>
      </w:r>
      <w:r w:rsidRPr="00697BAF">
        <w:rPr>
          <w:sz w:val="14"/>
          <w:szCs w:val="14"/>
          <w:lang w:val="en-US"/>
        </w:rPr>
        <w:t xml:space="preserve">value &lt; 0.05). </w:t>
      </w:r>
      <w:r w:rsidRPr="00724E0B">
        <w:rPr>
          <w:color w:val="000000"/>
          <w:sz w:val="14"/>
          <w:szCs w:val="14"/>
        </w:rPr>
        <w:sym w:font="Symbol" w:char="F053"/>
      </w:r>
      <w:r w:rsidRPr="00724E0B">
        <w:rPr>
          <w:color w:val="000000"/>
          <w:sz w:val="14"/>
          <w:szCs w:val="14"/>
        </w:rPr>
        <w:sym w:font="Symbol" w:char="F045"/>
      </w:r>
      <w:r w:rsidRPr="00697BAF">
        <w:rPr>
          <w:sz w:val="14"/>
          <w:szCs w:val="14"/>
          <w:lang w:val="en-US"/>
        </w:rPr>
        <w:t xml:space="preserve"> (Standard error), SES (Socioeconomic status).</w:t>
      </w:r>
    </w:p>
    <w:p w14:paraId="40A4084E" w14:textId="77777777" w:rsidR="007305B7" w:rsidRDefault="007305B7" w:rsidP="00F4316A">
      <w:pPr>
        <w:spacing w:line="276" w:lineRule="auto"/>
        <w:rPr>
          <w:sz w:val="14"/>
          <w:szCs w:val="14"/>
          <w:lang w:val="en-US"/>
        </w:rPr>
      </w:pPr>
    </w:p>
    <w:p w14:paraId="684ECF7C" w14:textId="77777777" w:rsidR="007305B7" w:rsidRDefault="007305B7" w:rsidP="00F4316A">
      <w:pPr>
        <w:spacing w:line="276" w:lineRule="auto"/>
        <w:rPr>
          <w:sz w:val="14"/>
          <w:szCs w:val="14"/>
          <w:lang w:val="en-US"/>
        </w:rPr>
      </w:pPr>
    </w:p>
    <w:p w14:paraId="2A589CD2" w14:textId="77777777" w:rsidR="007305B7" w:rsidRDefault="007305B7" w:rsidP="00F4316A">
      <w:pPr>
        <w:spacing w:line="276" w:lineRule="auto"/>
        <w:rPr>
          <w:sz w:val="14"/>
          <w:szCs w:val="14"/>
          <w:lang w:val="en-US"/>
        </w:rPr>
      </w:pPr>
    </w:p>
    <w:p w14:paraId="1C585233" w14:textId="77777777" w:rsidR="007305B7" w:rsidRDefault="007305B7" w:rsidP="00F4316A">
      <w:pPr>
        <w:spacing w:line="276" w:lineRule="auto"/>
        <w:rPr>
          <w:sz w:val="14"/>
          <w:szCs w:val="14"/>
          <w:lang w:val="en-US"/>
        </w:rPr>
      </w:pPr>
    </w:p>
    <w:p w14:paraId="2422C792" w14:textId="30E69712" w:rsidR="00A67C49" w:rsidRDefault="00A67C49" w:rsidP="00F4316A">
      <w:pPr>
        <w:spacing w:line="276" w:lineRule="auto"/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Supplementary Table S</w:t>
      </w:r>
      <w:r w:rsidR="00276B76">
        <w:rPr>
          <w:b/>
          <w:bCs/>
          <w:sz w:val="18"/>
          <w:szCs w:val="18"/>
          <w:lang w:val="en-US"/>
        </w:rPr>
        <w:t>4</w:t>
      </w:r>
      <w:r>
        <w:rPr>
          <w:b/>
          <w:bCs/>
          <w:sz w:val="18"/>
          <w:szCs w:val="18"/>
          <w:lang w:val="en-US"/>
        </w:rPr>
        <w:t xml:space="preserve">. Modification effect of sex in the association of SES with </w:t>
      </w:r>
      <w:r w:rsidR="007305B7">
        <w:rPr>
          <w:b/>
          <w:bCs/>
          <w:sz w:val="18"/>
          <w:szCs w:val="18"/>
          <w:lang w:val="en-US"/>
        </w:rPr>
        <w:t>consumers of legumes in the study population.</w:t>
      </w:r>
    </w:p>
    <w:tbl>
      <w:tblPr>
        <w:tblpPr w:leftFromText="141" w:rightFromText="141" w:vertAnchor="text" w:tblpY="127"/>
        <w:tblW w:w="52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1413"/>
        <w:gridCol w:w="498"/>
        <w:gridCol w:w="1288"/>
        <w:gridCol w:w="639"/>
      </w:tblGrid>
      <w:tr w:rsidR="007305B7" w14:paraId="0D12F421" w14:textId="77777777" w:rsidTr="007305B7">
        <w:trPr>
          <w:trHeight w:val="496"/>
        </w:trPr>
        <w:tc>
          <w:tcPr>
            <w:tcW w:w="142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68FE07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ES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3DFE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egumes (yes) n (%)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FEE2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ES*Sex</w:t>
            </w:r>
          </w:p>
        </w:tc>
      </w:tr>
      <w:tr w:rsidR="007305B7" w14:paraId="5F98508C" w14:textId="77777777" w:rsidTr="007305B7">
        <w:trPr>
          <w:trHeight w:val="519"/>
        </w:trPr>
        <w:tc>
          <w:tcPr>
            <w:tcW w:w="1424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2C492A" w14:textId="77777777" w:rsidR="007305B7" w:rsidRDefault="007305B7" w:rsidP="007305B7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FAC6B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R (95% CI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66EBE" w14:textId="77777777" w:rsidR="007305B7" w:rsidRDefault="007305B7" w:rsidP="007305B7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3621D" w14:textId="77777777" w:rsidR="007305B7" w:rsidRDefault="007305B7" w:rsidP="007305B7">
            <w:pPr>
              <w:jc w:val="center"/>
              <w:rPr>
                <w:rFonts w:ascii="Symbol" w:hAnsi="Symbol"/>
                <w:color w:val="000000"/>
                <w:sz w:val="14"/>
                <w:szCs w:val="14"/>
              </w:rPr>
            </w:pPr>
            <w:r>
              <w:rPr>
                <w:rFonts w:ascii="Symbol" w:hAnsi="Symbol"/>
                <w:color w:val="000000"/>
                <w:sz w:val="14"/>
                <w:szCs w:val="14"/>
              </w:rPr>
              <w:t></w:t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t>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t>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t>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t>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7CC60" w14:textId="77777777" w:rsidR="007305B7" w:rsidRDefault="007305B7" w:rsidP="007305B7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</w:p>
        </w:tc>
      </w:tr>
      <w:tr w:rsidR="007305B7" w14:paraId="4D059148" w14:textId="77777777" w:rsidTr="007305B7">
        <w:trPr>
          <w:trHeight w:val="278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E43F" w14:textId="77777777" w:rsidR="007305B7" w:rsidRDefault="007305B7" w:rsidP="007305B7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397A" w14:textId="77777777" w:rsidR="007305B7" w:rsidRDefault="007305B7" w:rsidP="007305B7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C914" w14:textId="77777777" w:rsidR="007305B7" w:rsidRDefault="007305B7" w:rsidP="007305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A9E1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2.36 (0.99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FD9F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</w:t>
            </w:r>
          </w:p>
        </w:tc>
      </w:tr>
      <w:tr w:rsidR="007305B7" w14:paraId="2870EB38" w14:textId="77777777" w:rsidTr="007305B7">
        <w:trPr>
          <w:trHeight w:val="384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4CCC" w14:textId="77777777" w:rsidR="007305B7" w:rsidRDefault="007305B7" w:rsidP="007305B7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1F8D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3E37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7D39" w14:textId="77777777" w:rsidR="007305B7" w:rsidRDefault="007305B7" w:rsidP="007305B7">
            <w:pPr>
              <w:jc w:val="center"/>
              <w:rPr>
                <w:sz w:val="20"/>
                <w:szCs w:val="20"/>
              </w:rPr>
            </w:pPr>
          </w:p>
        </w:tc>
      </w:tr>
      <w:tr w:rsidR="007305B7" w14:paraId="4C145AFD" w14:textId="77777777" w:rsidTr="007305B7">
        <w:trPr>
          <w:trHeight w:val="22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9265" w14:textId="77777777" w:rsidR="007305B7" w:rsidRDefault="007305B7" w:rsidP="007305B7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idd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F85F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4 (0.58 - 1.5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1985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8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E851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65EE" w14:textId="77777777" w:rsidR="007305B7" w:rsidRDefault="007305B7" w:rsidP="007305B7">
            <w:pPr>
              <w:jc w:val="center"/>
              <w:rPr>
                <w:sz w:val="20"/>
                <w:szCs w:val="20"/>
              </w:rPr>
            </w:pPr>
          </w:p>
        </w:tc>
      </w:tr>
      <w:tr w:rsidR="007305B7" w14:paraId="5627C459" w14:textId="77777777" w:rsidTr="007305B7">
        <w:trPr>
          <w:trHeight w:val="225"/>
        </w:trPr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37B98" w14:textId="77777777" w:rsidR="007305B7" w:rsidRDefault="007305B7" w:rsidP="007305B7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94E55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9 (1.02 - 2.80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F0419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CF83D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C2F1A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</w:tr>
      <w:tr w:rsidR="007305B7" w14:paraId="6F6E2497" w14:textId="77777777" w:rsidTr="007305B7">
        <w:trPr>
          <w:trHeight w:val="33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643F" w14:textId="77777777" w:rsidR="007305B7" w:rsidRDefault="007305B7" w:rsidP="007305B7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9D88" w14:textId="77777777" w:rsidR="007305B7" w:rsidRDefault="007305B7" w:rsidP="007305B7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194F" w14:textId="77777777" w:rsidR="007305B7" w:rsidRDefault="007305B7" w:rsidP="007305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E0A9" w14:textId="77777777" w:rsidR="007305B7" w:rsidRDefault="007305B7" w:rsidP="007305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A210" w14:textId="77777777" w:rsidR="007305B7" w:rsidRDefault="007305B7" w:rsidP="007305B7">
            <w:pPr>
              <w:jc w:val="center"/>
              <w:rPr>
                <w:sz w:val="20"/>
                <w:szCs w:val="20"/>
              </w:rPr>
            </w:pPr>
          </w:p>
        </w:tc>
      </w:tr>
      <w:tr w:rsidR="007305B7" w14:paraId="703AEAD7" w14:textId="77777777" w:rsidTr="007305B7">
        <w:trPr>
          <w:trHeight w:val="22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9A75" w14:textId="77777777" w:rsidR="007305B7" w:rsidRDefault="007305B7" w:rsidP="007305B7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1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6008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F18A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24C8" w14:textId="77777777" w:rsidR="007305B7" w:rsidRDefault="007305B7" w:rsidP="007305B7">
            <w:pPr>
              <w:jc w:val="center"/>
              <w:rPr>
                <w:sz w:val="20"/>
                <w:szCs w:val="20"/>
              </w:rPr>
            </w:pPr>
          </w:p>
        </w:tc>
      </w:tr>
      <w:tr w:rsidR="007305B7" w14:paraId="5389439B" w14:textId="77777777" w:rsidTr="007305B7">
        <w:trPr>
          <w:trHeight w:val="225"/>
        </w:trPr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204F" w14:textId="77777777" w:rsidR="007305B7" w:rsidRDefault="007305B7" w:rsidP="007305B7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idd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473F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3 (0.38 - 1.0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1FD7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60C8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C527" w14:textId="77777777" w:rsidR="007305B7" w:rsidRDefault="007305B7" w:rsidP="007305B7">
            <w:pPr>
              <w:jc w:val="center"/>
              <w:rPr>
                <w:sz w:val="20"/>
                <w:szCs w:val="20"/>
              </w:rPr>
            </w:pPr>
          </w:p>
        </w:tc>
      </w:tr>
      <w:tr w:rsidR="007305B7" w14:paraId="1B5C34AE" w14:textId="77777777" w:rsidTr="007305B7">
        <w:trPr>
          <w:trHeight w:val="307"/>
        </w:trPr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3745D" w14:textId="77777777" w:rsidR="007305B7" w:rsidRDefault="007305B7" w:rsidP="007305B7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3F292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7 (0.25 - 0.85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D9C43" w14:textId="77777777" w:rsidR="007305B7" w:rsidRDefault="007305B7" w:rsidP="007305B7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08C48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28D1B" w14:textId="77777777" w:rsidR="007305B7" w:rsidRDefault="007305B7" w:rsidP="007305B7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</w:tr>
    </w:tbl>
    <w:p w14:paraId="54899F77" w14:textId="77777777" w:rsidR="007305B7" w:rsidRDefault="007305B7" w:rsidP="00F4316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2165EE45" w14:textId="77777777" w:rsidR="007305B7" w:rsidRDefault="007305B7" w:rsidP="00F4316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6C57E808" w14:textId="77777777" w:rsidR="007305B7" w:rsidRDefault="007305B7" w:rsidP="00F4316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0FCB0647" w14:textId="77777777" w:rsidR="007305B7" w:rsidRDefault="007305B7" w:rsidP="00F4316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1480C711" w14:textId="77777777" w:rsidR="007305B7" w:rsidRDefault="007305B7" w:rsidP="00F4316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5B5574B4" w14:textId="77777777" w:rsidR="007305B7" w:rsidRDefault="007305B7" w:rsidP="00F4316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3ECB93DE" w14:textId="77777777" w:rsidR="007305B7" w:rsidRDefault="007305B7" w:rsidP="00F4316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193EE342" w14:textId="77777777" w:rsidR="007305B7" w:rsidRDefault="007305B7" w:rsidP="00F4316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6B57F6EE" w14:textId="77777777" w:rsidR="007305B7" w:rsidRDefault="007305B7" w:rsidP="00F4316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73BEE18B" w14:textId="77777777" w:rsidR="007305B7" w:rsidRDefault="007305B7" w:rsidP="00F4316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248418A1" w14:textId="77777777" w:rsidR="007305B7" w:rsidRDefault="007305B7" w:rsidP="00F4316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0A307EF0" w14:textId="77777777" w:rsidR="007305B7" w:rsidRDefault="007305B7" w:rsidP="00F4316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050EF116" w14:textId="77777777" w:rsidR="007305B7" w:rsidRDefault="007305B7" w:rsidP="00F4316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21B55AA5" w14:textId="77777777" w:rsidR="007305B7" w:rsidRDefault="007305B7" w:rsidP="00F4316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0A948120" w14:textId="77777777" w:rsidR="007305B7" w:rsidRDefault="007305B7" w:rsidP="00F4316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3A131862" w14:textId="61D0749E" w:rsidR="00A67C49" w:rsidRPr="005D23C7" w:rsidRDefault="007305B7" w:rsidP="00F4316A">
      <w:pPr>
        <w:spacing w:line="276" w:lineRule="auto"/>
        <w:rPr>
          <w:sz w:val="14"/>
          <w:szCs w:val="14"/>
          <w:lang w:val="en-US"/>
        </w:rPr>
        <w:sectPr w:rsidR="00A67C49" w:rsidRPr="005D23C7" w:rsidSect="00D00AE4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 w:rsidRPr="006425AE">
        <w:rPr>
          <w:sz w:val="14"/>
          <w:szCs w:val="14"/>
          <w:lang w:val="en-US"/>
        </w:rPr>
        <w:t>Mult</w:t>
      </w:r>
      <w:r>
        <w:rPr>
          <w:sz w:val="14"/>
          <w:szCs w:val="14"/>
          <w:lang w:val="en-US"/>
        </w:rPr>
        <w:t xml:space="preserve">ivariate logistic regression analysis. Models adjusted for age, calorie intake, BMI, smoking, alcohol consumption and PA. </w:t>
      </w:r>
      <w:r w:rsidRPr="00697BAF">
        <w:rPr>
          <w:sz w:val="14"/>
          <w:szCs w:val="14"/>
          <w:lang w:val="en-US"/>
        </w:rPr>
        <w:t>Bolded values represent significant results (</w:t>
      </w:r>
      <w:r w:rsidRPr="00697BAF">
        <w:rPr>
          <w:i/>
          <w:iCs/>
          <w:sz w:val="14"/>
          <w:szCs w:val="14"/>
          <w:lang w:val="en-US"/>
        </w:rPr>
        <w:t>p-</w:t>
      </w:r>
      <w:r w:rsidRPr="00697BAF">
        <w:rPr>
          <w:sz w:val="14"/>
          <w:szCs w:val="14"/>
          <w:lang w:val="en-US"/>
        </w:rPr>
        <w:t>value &lt; 0.05).</w:t>
      </w:r>
      <w:r>
        <w:rPr>
          <w:sz w:val="14"/>
          <w:szCs w:val="14"/>
          <w:lang w:val="en-US"/>
        </w:rPr>
        <w:t xml:space="preserve"> OR (Odds Ratios),</w:t>
      </w:r>
      <w:r w:rsidRPr="00697BAF">
        <w:rPr>
          <w:sz w:val="14"/>
          <w:szCs w:val="14"/>
          <w:lang w:val="en-US"/>
        </w:rPr>
        <w:t xml:space="preserve"> </w:t>
      </w:r>
      <w:r w:rsidRPr="007305B7">
        <w:rPr>
          <w:color w:val="000000"/>
          <w:sz w:val="14"/>
          <w:szCs w:val="14"/>
          <w:lang w:val="en-US"/>
        </w:rPr>
        <w:t>CI</w:t>
      </w:r>
      <w:r w:rsidRPr="00697BAF">
        <w:rPr>
          <w:sz w:val="14"/>
          <w:szCs w:val="14"/>
          <w:lang w:val="en-US"/>
        </w:rPr>
        <w:t xml:space="preserve"> (</w:t>
      </w:r>
      <w:r>
        <w:rPr>
          <w:sz w:val="14"/>
          <w:szCs w:val="14"/>
          <w:lang w:val="en-US"/>
        </w:rPr>
        <w:t>Confidence intervals),</w:t>
      </w:r>
      <w:r w:rsidRPr="00697BAF">
        <w:rPr>
          <w:sz w:val="14"/>
          <w:szCs w:val="14"/>
          <w:lang w:val="en-US"/>
        </w:rPr>
        <w:t xml:space="preserve"> SES (Socioeconomic status</w:t>
      </w:r>
      <w:r w:rsidR="003511EA">
        <w:rPr>
          <w:sz w:val="14"/>
          <w:szCs w:val="14"/>
          <w:lang w:val="en-US"/>
        </w:rPr>
        <w:t>.</w:t>
      </w:r>
    </w:p>
    <w:p w14:paraId="72478016" w14:textId="193E6086" w:rsidR="00F226A3" w:rsidRDefault="00F4316A" w:rsidP="00F226A3">
      <w:pPr>
        <w:spacing w:line="276" w:lineRule="auto"/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lastRenderedPageBreak/>
        <w:t>Supplementary Table S</w:t>
      </w:r>
      <w:r w:rsidR="00276B76">
        <w:rPr>
          <w:b/>
          <w:bCs/>
          <w:sz w:val="18"/>
          <w:szCs w:val="18"/>
          <w:lang w:val="en-US"/>
        </w:rPr>
        <w:t>5</w:t>
      </w:r>
      <w:r>
        <w:rPr>
          <w:b/>
          <w:bCs/>
          <w:sz w:val="18"/>
          <w:szCs w:val="18"/>
          <w:lang w:val="en-US"/>
        </w:rPr>
        <w:t xml:space="preserve">. Modification effect of sex in the association of socio-economic status (SES) </w:t>
      </w:r>
      <w:r w:rsidR="00AD48D3">
        <w:rPr>
          <w:b/>
          <w:bCs/>
          <w:sz w:val="18"/>
          <w:szCs w:val="18"/>
          <w:lang w:val="en-US"/>
        </w:rPr>
        <w:t xml:space="preserve">with </w:t>
      </w:r>
      <w:r w:rsidR="009C6A72">
        <w:rPr>
          <w:b/>
          <w:bCs/>
          <w:sz w:val="18"/>
          <w:szCs w:val="18"/>
          <w:lang w:val="en-US"/>
        </w:rPr>
        <w:t>GHG emissions</w:t>
      </w:r>
      <w:r w:rsidR="00AD48D3">
        <w:rPr>
          <w:b/>
          <w:bCs/>
          <w:sz w:val="18"/>
          <w:szCs w:val="18"/>
          <w:lang w:val="en-US"/>
        </w:rPr>
        <w:t xml:space="preserve"> derived from different SOP consumed in the study populati</w:t>
      </w:r>
      <w:r w:rsidR="00F226A3">
        <w:rPr>
          <w:b/>
          <w:bCs/>
          <w:sz w:val="18"/>
          <w:szCs w:val="18"/>
          <w:lang w:val="en-US"/>
        </w:rPr>
        <w:t>on.</w:t>
      </w:r>
    </w:p>
    <w:p w14:paraId="2BB1408D" w14:textId="77777777" w:rsidR="00A00EDA" w:rsidRDefault="00A00EDA" w:rsidP="00F226A3">
      <w:pPr>
        <w:spacing w:line="276" w:lineRule="auto"/>
        <w:rPr>
          <w:b/>
          <w:bCs/>
          <w:sz w:val="18"/>
          <w:szCs w:val="18"/>
          <w:lang w:val="en-US"/>
        </w:rPr>
      </w:pPr>
    </w:p>
    <w:tbl>
      <w:tblPr>
        <w:tblW w:w="10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919"/>
        <w:gridCol w:w="601"/>
        <w:gridCol w:w="1016"/>
        <w:gridCol w:w="504"/>
        <w:gridCol w:w="919"/>
        <w:gridCol w:w="601"/>
        <w:gridCol w:w="1016"/>
        <w:gridCol w:w="504"/>
        <w:gridCol w:w="943"/>
        <w:gridCol w:w="577"/>
        <w:gridCol w:w="1016"/>
        <w:gridCol w:w="504"/>
      </w:tblGrid>
      <w:tr w:rsidR="00A00EDA" w14:paraId="3416E92A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E2E0" w14:textId="77777777" w:rsidR="00A00EDA" w:rsidRPr="006425AE" w:rsidRDefault="00A00EDA">
            <w:pPr>
              <w:rPr>
                <w:lang w:val="en-US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7CC0" w14:textId="2ED8A204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tal GHG</w:t>
            </w:r>
            <w:r w:rsidR="006425AE">
              <w:rPr>
                <w:color w:val="000000"/>
                <w:sz w:val="14"/>
                <w:szCs w:val="14"/>
              </w:rPr>
              <w:t xml:space="preserve"> emissions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8F44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ES*Sex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026A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BP GHG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66C4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ES*Sex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20E8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BP GHG Ratio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247F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ES*Sex</w:t>
            </w:r>
          </w:p>
        </w:tc>
      </w:tr>
      <w:tr w:rsidR="00A00EDA" w14:paraId="450AFCFB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BBF9B" w14:textId="77777777" w:rsidR="00A00EDA" w:rsidRDefault="00A00EDA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284DB" w14:textId="77777777" w:rsidR="00A00EDA" w:rsidRDefault="00A00EDA">
            <w:pPr>
              <w:jc w:val="center"/>
              <w:rPr>
                <w:rFonts w:ascii="Symbol" w:hAnsi="Symbol"/>
                <w:color w:val="000000"/>
                <w:sz w:val="14"/>
                <w:szCs w:val="14"/>
              </w:rPr>
            </w:pP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62"/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8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53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45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9"/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FC6D0" w14:textId="77777777" w:rsidR="00A00EDA" w:rsidRDefault="00A00EDA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AD9C7" w14:textId="77777777" w:rsidR="00A00EDA" w:rsidRDefault="00A00EDA">
            <w:pPr>
              <w:jc w:val="center"/>
              <w:rPr>
                <w:rFonts w:ascii="Symbol" w:hAnsi="Symbol"/>
                <w:color w:val="000000"/>
                <w:sz w:val="14"/>
                <w:szCs w:val="14"/>
              </w:rPr>
            </w:pP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62"/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8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53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45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9"/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17452" w14:textId="77777777" w:rsidR="00A00EDA" w:rsidRDefault="00A00EDA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83D24" w14:textId="77777777" w:rsidR="00A00EDA" w:rsidRDefault="00A00EDA">
            <w:pPr>
              <w:jc w:val="center"/>
              <w:rPr>
                <w:rFonts w:ascii="Symbol" w:hAnsi="Symbol"/>
                <w:color w:val="000000"/>
                <w:sz w:val="14"/>
                <w:szCs w:val="14"/>
              </w:rPr>
            </w:pP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62"/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8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53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45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9"/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E4F45" w14:textId="77777777" w:rsidR="00A00EDA" w:rsidRDefault="00A00EDA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3BE98" w14:textId="77777777" w:rsidR="00A00EDA" w:rsidRDefault="00A00EDA">
            <w:pPr>
              <w:jc w:val="center"/>
              <w:rPr>
                <w:rFonts w:ascii="Symbol" w:hAnsi="Symbol"/>
                <w:color w:val="000000"/>
                <w:sz w:val="14"/>
                <w:szCs w:val="14"/>
              </w:rPr>
            </w:pP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62"/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8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53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45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9"/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38D5B" w14:textId="77777777" w:rsidR="00A00EDA" w:rsidRDefault="00A00EDA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2C87C" w14:textId="77777777" w:rsidR="00A00EDA" w:rsidRDefault="00A00EDA">
            <w:pPr>
              <w:jc w:val="center"/>
              <w:rPr>
                <w:rFonts w:ascii="Symbol" w:hAnsi="Symbol"/>
                <w:color w:val="000000"/>
                <w:sz w:val="14"/>
                <w:szCs w:val="14"/>
              </w:rPr>
            </w:pP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62"/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8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53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45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9"/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1EA28" w14:textId="77777777" w:rsidR="00A00EDA" w:rsidRDefault="00A00EDA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0C159" w14:textId="77777777" w:rsidR="00A00EDA" w:rsidRDefault="00A00EDA">
            <w:pPr>
              <w:jc w:val="center"/>
              <w:rPr>
                <w:rFonts w:ascii="Symbol" w:hAnsi="Symbol"/>
                <w:color w:val="000000"/>
                <w:sz w:val="14"/>
                <w:szCs w:val="14"/>
              </w:rPr>
            </w:pP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62"/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8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53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45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9"/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62B61" w14:textId="77777777" w:rsidR="00A00EDA" w:rsidRDefault="00A00EDA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</w:p>
        </w:tc>
      </w:tr>
      <w:tr w:rsidR="00A00EDA" w14:paraId="3AFF5D7D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13BB" w14:textId="77777777" w:rsidR="00A00EDA" w:rsidRDefault="00A00EDA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Mal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D203" w14:textId="77777777" w:rsidR="00A00EDA" w:rsidRDefault="00A00EDA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9835" w14:textId="77777777" w:rsidR="00A00EDA" w:rsidRDefault="00A00ED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D7EF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9 (0.09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CBE2" w14:textId="77777777" w:rsidR="00A00EDA" w:rsidRP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00EDA">
              <w:rPr>
                <w:b/>
                <w:bCs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71B2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9647" w14:textId="77777777" w:rsidR="00A00EDA" w:rsidRDefault="00A00ED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E8C0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20 (0.09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E81E" w14:textId="77777777" w:rsidR="00A00EDA" w:rsidRP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00EDA">
              <w:rPr>
                <w:b/>
                <w:bCs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7C9F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C2AB" w14:textId="77777777" w:rsidR="00A00EDA" w:rsidRDefault="00A00ED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F66E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 (0.00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D1C6" w14:textId="77777777" w:rsidR="00A00EDA" w:rsidRP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00EDA">
              <w:rPr>
                <w:b/>
                <w:bCs/>
                <w:color w:val="000000"/>
                <w:sz w:val="14"/>
                <w:szCs w:val="14"/>
              </w:rPr>
              <w:t>0.004</w:t>
            </w:r>
          </w:p>
        </w:tc>
      </w:tr>
      <w:tr w:rsidR="00A00EDA" w14:paraId="62486884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65F7" w14:textId="77777777" w:rsidR="00A00EDA" w:rsidRDefault="00A00EDA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A199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67F0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379A" w14:textId="77777777" w:rsidR="00A00EDA" w:rsidRDefault="00A00EDA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11D9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71D3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63C6" w14:textId="77777777" w:rsidR="00A00EDA" w:rsidRDefault="00A00EDA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7EA5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4001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4BD1" w14:textId="77777777" w:rsidR="00A00EDA" w:rsidRDefault="00A00EDA">
            <w:pPr>
              <w:rPr>
                <w:sz w:val="20"/>
                <w:szCs w:val="20"/>
              </w:rPr>
            </w:pPr>
          </w:p>
        </w:tc>
      </w:tr>
      <w:tr w:rsidR="00A00EDA" w14:paraId="21CC1BE7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76C2" w14:textId="77777777" w:rsidR="00A00EDA" w:rsidRDefault="00A00EDA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AC0C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8 (0.12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0B59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17A5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E543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30C0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9 (0.13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27CB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5BC1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E01E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B30B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 (0.00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8628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B293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AFF4" w14:textId="77777777" w:rsidR="00A00EDA" w:rsidRDefault="00A00EDA">
            <w:pPr>
              <w:rPr>
                <w:sz w:val="20"/>
                <w:szCs w:val="20"/>
              </w:rPr>
            </w:pPr>
          </w:p>
        </w:tc>
      </w:tr>
      <w:tr w:rsidR="00A00EDA" w14:paraId="63EA9D24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734ED" w14:textId="77777777" w:rsidR="00A00EDA" w:rsidRDefault="00A00EDA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630ED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3 (0.14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FE338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C9D21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4E742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8BADF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6 (0.15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5EC6F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C159F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6508D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CF842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 (0.00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CB6F1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2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339E1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05005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</w:tr>
      <w:tr w:rsidR="00A00EDA" w14:paraId="0855D5A2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594D" w14:textId="77777777" w:rsidR="00A00EDA" w:rsidRDefault="00A00EDA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B609" w14:textId="77777777" w:rsidR="00A00EDA" w:rsidRDefault="00A00EDA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7A05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EA4F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A007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29C0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724F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0615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351D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5913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08F0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D3A0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854E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</w:tr>
      <w:tr w:rsidR="00A00EDA" w14:paraId="30B30661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6897" w14:textId="77777777" w:rsidR="00A00EDA" w:rsidRDefault="00A00EDA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404C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7C79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1821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9297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7435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0ECA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26B0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F678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2CD7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</w:tr>
      <w:tr w:rsidR="00A00EDA" w14:paraId="5E5A363C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7BA5" w14:textId="77777777" w:rsidR="00A00EDA" w:rsidRDefault="00A00EDA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62EC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6 (0.1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ECD9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1700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307E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3547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50 (0.10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C706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101E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07B3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055E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4 (0.01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A87D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85DE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9A45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</w:tr>
      <w:tr w:rsidR="00A00EDA" w14:paraId="1E652B26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F8E96" w14:textId="77777777" w:rsidR="00A00EDA" w:rsidRDefault="00A00EDA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DF4D3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6 (0.11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5FE73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F334E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013A7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E98C1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71 (0.11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6E89A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61BAD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06EC3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605CB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4 (0.01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921E6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656A3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67C23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</w:tr>
    </w:tbl>
    <w:p w14:paraId="04ED8859" w14:textId="77777777" w:rsidR="006425AE" w:rsidRDefault="006425AE" w:rsidP="006425AE">
      <w:pPr>
        <w:spacing w:line="276" w:lineRule="auto"/>
        <w:rPr>
          <w:sz w:val="14"/>
          <w:szCs w:val="14"/>
          <w:lang w:val="en-US"/>
        </w:rPr>
      </w:pPr>
    </w:p>
    <w:p w14:paraId="11DF3D3C" w14:textId="5A5D12C6" w:rsidR="006425AE" w:rsidRPr="006425AE" w:rsidRDefault="006425AE" w:rsidP="006425AE">
      <w:pPr>
        <w:spacing w:line="276" w:lineRule="auto"/>
        <w:rPr>
          <w:sz w:val="14"/>
          <w:szCs w:val="14"/>
          <w:lang w:val="en-US"/>
        </w:rPr>
      </w:pPr>
      <w:r w:rsidRPr="006425AE">
        <w:rPr>
          <w:sz w:val="14"/>
          <w:szCs w:val="14"/>
          <w:lang w:val="en-US"/>
        </w:rPr>
        <w:t>Mult</w:t>
      </w:r>
      <w:r>
        <w:rPr>
          <w:sz w:val="14"/>
          <w:szCs w:val="14"/>
          <w:lang w:val="en-US"/>
        </w:rPr>
        <w:t xml:space="preserve">ivariate linear regression analysis. Models adjusted for age, calorie intake, BMI, smoking, alcohol consumption and PA. </w:t>
      </w:r>
      <w:r w:rsidRPr="00697BAF">
        <w:rPr>
          <w:sz w:val="14"/>
          <w:szCs w:val="14"/>
          <w:lang w:val="en-US"/>
        </w:rPr>
        <w:t>Bolded values represent significant results (</w:t>
      </w:r>
      <w:r w:rsidRPr="00697BAF">
        <w:rPr>
          <w:i/>
          <w:iCs/>
          <w:sz w:val="14"/>
          <w:szCs w:val="14"/>
          <w:lang w:val="en-US"/>
        </w:rPr>
        <w:t>p-</w:t>
      </w:r>
      <w:r w:rsidRPr="00697BAF">
        <w:rPr>
          <w:sz w:val="14"/>
          <w:szCs w:val="14"/>
          <w:lang w:val="en-US"/>
        </w:rPr>
        <w:t xml:space="preserve">value &lt; 0.05). </w:t>
      </w:r>
      <w:r w:rsidRPr="00724E0B">
        <w:rPr>
          <w:color w:val="000000"/>
          <w:sz w:val="14"/>
          <w:szCs w:val="14"/>
        </w:rPr>
        <w:sym w:font="Symbol" w:char="F053"/>
      </w:r>
      <w:r w:rsidRPr="00724E0B">
        <w:rPr>
          <w:color w:val="000000"/>
          <w:sz w:val="14"/>
          <w:szCs w:val="14"/>
        </w:rPr>
        <w:sym w:font="Symbol" w:char="F045"/>
      </w:r>
      <w:r w:rsidRPr="00697BAF">
        <w:rPr>
          <w:sz w:val="14"/>
          <w:szCs w:val="14"/>
          <w:lang w:val="en-US"/>
        </w:rPr>
        <w:t xml:space="preserve"> (Standard error), </w:t>
      </w:r>
      <w:r>
        <w:rPr>
          <w:sz w:val="14"/>
          <w:szCs w:val="14"/>
          <w:lang w:val="en-US"/>
        </w:rPr>
        <w:t>SES (socioeconomic status), ABP (animal-based protein sources), PBP (plant-based protein sources), GHG (greenhouse gas),</w:t>
      </w:r>
    </w:p>
    <w:p w14:paraId="04A39DCE" w14:textId="77777777" w:rsidR="00A00EDA" w:rsidRDefault="00A00EDA" w:rsidP="00A00ED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7CD77AF3" w14:textId="0909C1BF" w:rsidR="00A00EDA" w:rsidRDefault="00A00EDA" w:rsidP="00A00EDA">
      <w:pPr>
        <w:spacing w:line="276" w:lineRule="auto"/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Supplementary Table S</w:t>
      </w:r>
      <w:r w:rsidR="00276B76">
        <w:rPr>
          <w:b/>
          <w:bCs/>
          <w:sz w:val="18"/>
          <w:szCs w:val="18"/>
          <w:lang w:val="en-US"/>
        </w:rPr>
        <w:t>6</w:t>
      </w:r>
      <w:r>
        <w:rPr>
          <w:b/>
          <w:bCs/>
          <w:sz w:val="18"/>
          <w:szCs w:val="18"/>
          <w:lang w:val="en-US"/>
        </w:rPr>
        <w:t>. Modification effect of sex in the association of socio-economic status (SES) with LU derived from different SOP consumed in the study population.</w:t>
      </w:r>
    </w:p>
    <w:p w14:paraId="4D4374A8" w14:textId="77777777" w:rsidR="00A00EDA" w:rsidRDefault="00A00EDA" w:rsidP="00A00EDA">
      <w:pPr>
        <w:spacing w:line="276" w:lineRule="auto"/>
        <w:rPr>
          <w:b/>
          <w:bCs/>
          <w:sz w:val="18"/>
          <w:szCs w:val="18"/>
          <w:lang w:val="en-US"/>
        </w:rPr>
      </w:pPr>
    </w:p>
    <w:tbl>
      <w:tblPr>
        <w:tblW w:w="10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919"/>
        <w:gridCol w:w="601"/>
        <w:gridCol w:w="1016"/>
        <w:gridCol w:w="504"/>
        <w:gridCol w:w="919"/>
        <w:gridCol w:w="601"/>
        <w:gridCol w:w="1016"/>
        <w:gridCol w:w="504"/>
        <w:gridCol w:w="943"/>
        <w:gridCol w:w="577"/>
        <w:gridCol w:w="992"/>
        <w:gridCol w:w="528"/>
      </w:tblGrid>
      <w:tr w:rsidR="00A00EDA" w14:paraId="4D5D1B39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25D4" w14:textId="77777777" w:rsidR="00A00EDA" w:rsidRPr="006425AE" w:rsidRDefault="00A00EDA">
            <w:pPr>
              <w:rPr>
                <w:lang w:val="en-US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3325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otal LU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F952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ES*Sex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8154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BP LU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3262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ES*Sex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9C4A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BP LU Ratio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8FB0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ES*Sex</w:t>
            </w:r>
          </w:p>
        </w:tc>
      </w:tr>
      <w:tr w:rsidR="00A00EDA" w14:paraId="5D9ECDAA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A4648" w14:textId="77777777" w:rsidR="00A00EDA" w:rsidRDefault="00A00EDA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6F333" w14:textId="77777777" w:rsidR="00A00EDA" w:rsidRDefault="00A00EDA">
            <w:pPr>
              <w:jc w:val="center"/>
              <w:rPr>
                <w:rFonts w:ascii="Symbol" w:hAnsi="Symbol"/>
                <w:color w:val="000000"/>
                <w:sz w:val="14"/>
                <w:szCs w:val="14"/>
              </w:rPr>
            </w:pP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62"/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8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53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45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9"/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CCA76" w14:textId="77777777" w:rsidR="00A00EDA" w:rsidRDefault="00A00EDA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FF007" w14:textId="77777777" w:rsidR="00A00EDA" w:rsidRDefault="00A00EDA">
            <w:pPr>
              <w:jc w:val="center"/>
              <w:rPr>
                <w:rFonts w:ascii="Symbol" w:hAnsi="Symbol"/>
                <w:color w:val="000000"/>
                <w:sz w:val="14"/>
                <w:szCs w:val="14"/>
              </w:rPr>
            </w:pP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62"/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8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53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45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9"/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80A3F" w14:textId="77777777" w:rsidR="00A00EDA" w:rsidRDefault="00A00EDA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DD439" w14:textId="77777777" w:rsidR="00A00EDA" w:rsidRDefault="00A00EDA">
            <w:pPr>
              <w:jc w:val="center"/>
              <w:rPr>
                <w:rFonts w:ascii="Symbol" w:hAnsi="Symbol"/>
                <w:color w:val="000000"/>
                <w:sz w:val="14"/>
                <w:szCs w:val="14"/>
              </w:rPr>
            </w:pP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62"/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8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53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45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9"/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37788" w14:textId="77777777" w:rsidR="00A00EDA" w:rsidRDefault="00A00EDA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D7ABE" w14:textId="77777777" w:rsidR="00A00EDA" w:rsidRDefault="00A00EDA">
            <w:pPr>
              <w:jc w:val="center"/>
              <w:rPr>
                <w:rFonts w:ascii="Symbol" w:hAnsi="Symbol"/>
                <w:color w:val="000000"/>
                <w:sz w:val="14"/>
                <w:szCs w:val="14"/>
              </w:rPr>
            </w:pP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62"/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8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53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45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9"/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A98CD" w14:textId="77777777" w:rsidR="00A00EDA" w:rsidRDefault="00A00EDA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4B8C8" w14:textId="77777777" w:rsidR="00A00EDA" w:rsidRDefault="00A00EDA">
            <w:pPr>
              <w:jc w:val="center"/>
              <w:rPr>
                <w:rFonts w:ascii="Symbol" w:hAnsi="Symbol"/>
                <w:color w:val="000000"/>
                <w:sz w:val="14"/>
                <w:szCs w:val="14"/>
              </w:rPr>
            </w:pP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62"/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8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53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45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9"/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18EFF" w14:textId="77777777" w:rsidR="00A00EDA" w:rsidRDefault="00A00EDA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7AB46" w14:textId="77777777" w:rsidR="00A00EDA" w:rsidRDefault="00A00EDA">
            <w:pPr>
              <w:jc w:val="center"/>
              <w:rPr>
                <w:rFonts w:ascii="Symbol" w:hAnsi="Symbol"/>
                <w:color w:val="000000"/>
                <w:sz w:val="14"/>
                <w:szCs w:val="14"/>
              </w:rPr>
            </w:pP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62"/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8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53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45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9"/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25FB8" w14:textId="77777777" w:rsidR="00A00EDA" w:rsidRDefault="00A00EDA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</w:p>
        </w:tc>
      </w:tr>
      <w:tr w:rsidR="00A00EDA" w14:paraId="7A60468B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D8F6" w14:textId="77777777" w:rsidR="00A00EDA" w:rsidRDefault="00A00EDA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Mal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25EA" w14:textId="77777777" w:rsidR="00A00EDA" w:rsidRDefault="00A00EDA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65F6" w14:textId="77777777" w:rsidR="00A00EDA" w:rsidRDefault="00A00ED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740B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0 (0.04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B67E" w14:textId="77777777" w:rsidR="00A00EDA" w:rsidRP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00EDA">
              <w:rPr>
                <w:b/>
                <w:bCs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DA37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2CAC" w14:textId="77777777" w:rsidR="00A00EDA" w:rsidRDefault="00A00ED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A145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10 (0.04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A54A" w14:textId="77777777" w:rsidR="00A00EDA" w:rsidRP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00EDA">
              <w:rPr>
                <w:b/>
                <w:bCs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DDD4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CE9B" w14:textId="77777777" w:rsidR="00A00EDA" w:rsidRDefault="00A00ED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D9D0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0.02 (0.00)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E1AC" w14:textId="77777777" w:rsidR="00A00EDA" w:rsidRP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00EDA">
              <w:rPr>
                <w:b/>
                <w:bCs/>
                <w:color w:val="000000"/>
                <w:sz w:val="14"/>
                <w:szCs w:val="14"/>
              </w:rPr>
              <w:t>0.003</w:t>
            </w:r>
          </w:p>
        </w:tc>
      </w:tr>
      <w:tr w:rsidR="00A00EDA" w14:paraId="05BA9045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3223" w14:textId="77777777" w:rsidR="00A00EDA" w:rsidRDefault="00A00EDA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5B47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A894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244A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DB49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6665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19AA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7AF4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C791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F937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</w:tr>
      <w:tr w:rsidR="00A00EDA" w14:paraId="5D94FE3A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6003" w14:textId="77777777" w:rsidR="00A00EDA" w:rsidRDefault="00A00EDA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2EBB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 (0.0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7508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771E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911E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EFDB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 (0.06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9B18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CF32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8529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4120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 (0.01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2A30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4ACE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92BC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</w:tr>
      <w:tr w:rsidR="00A00EDA" w14:paraId="18289B2D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9DF4C" w14:textId="77777777" w:rsidR="00A00EDA" w:rsidRDefault="00A00EDA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8337D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2 (0.07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C03D2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B7F15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722C5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DA6BF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7 (0.07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2DCA8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7E8C2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1824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009B9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 (0.01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1E695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7BCF2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84916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</w:tr>
      <w:tr w:rsidR="00A00EDA" w14:paraId="17D4F29E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BA14" w14:textId="77777777" w:rsidR="00A00EDA" w:rsidRDefault="00A00EDA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7BF6" w14:textId="77777777" w:rsidR="00A00EDA" w:rsidRDefault="00A00EDA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7F62" w14:textId="77777777" w:rsidR="00A00EDA" w:rsidRDefault="00A00ED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A57A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E8C0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E6C5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BEF4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50A3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4752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E0EB" w14:textId="77777777" w:rsidR="00A00EDA" w:rsidRDefault="00A00EDA">
            <w:pPr>
              <w:rPr>
                <w:sz w:val="20"/>
                <w:szCs w:val="2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5FD4" w14:textId="77777777" w:rsidR="00A00EDA" w:rsidRDefault="00A00EDA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144B" w14:textId="77777777" w:rsidR="00A00EDA" w:rsidRDefault="00A00EDA">
            <w:pPr>
              <w:rPr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57A4" w14:textId="77777777" w:rsidR="00A00EDA" w:rsidRDefault="00A00EDA">
            <w:pPr>
              <w:rPr>
                <w:sz w:val="20"/>
                <w:szCs w:val="20"/>
              </w:rPr>
            </w:pPr>
          </w:p>
        </w:tc>
      </w:tr>
      <w:tr w:rsidR="00A00EDA" w14:paraId="5CE81C7D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482D" w14:textId="77777777" w:rsidR="00A00EDA" w:rsidRDefault="00A00EDA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C9B4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D2AF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6AAE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4649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5DBF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5290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208C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8A95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22F0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</w:tr>
      <w:tr w:rsidR="00A00EDA" w14:paraId="20B09C06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D64E" w14:textId="77777777" w:rsidR="00A00EDA" w:rsidRDefault="00A00EDA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4194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4 (0.0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C366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0AD3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3AA4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4DF8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29 (0.05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D2E5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970D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8ADD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2284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6 (0.01)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00CF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03C1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D503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</w:tr>
      <w:tr w:rsidR="00A00EDA" w14:paraId="18CB7FE0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E540B" w14:textId="77777777" w:rsidR="00A00EDA" w:rsidRDefault="00A00EDA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AF6DF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3 (0.05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B0C9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3FED0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34BB3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BFF94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0 (0.05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87350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C6D6D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EAC43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372FC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7 (0.02)</w:t>
            </w:r>
          </w:p>
        </w:tc>
        <w:tc>
          <w:tcPr>
            <w:tcW w:w="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F15EC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8D98C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EAF65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</w:tr>
    </w:tbl>
    <w:p w14:paraId="20A4915D" w14:textId="77777777" w:rsidR="00A00EDA" w:rsidRPr="00A00EDA" w:rsidRDefault="00A00EDA" w:rsidP="00A00ED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699A23E7" w14:textId="0EACD610" w:rsidR="006425AE" w:rsidRPr="006425AE" w:rsidRDefault="006425AE" w:rsidP="006425AE">
      <w:pPr>
        <w:spacing w:line="276" w:lineRule="auto"/>
        <w:rPr>
          <w:sz w:val="14"/>
          <w:szCs w:val="14"/>
          <w:lang w:val="en-US"/>
        </w:rPr>
      </w:pPr>
      <w:r w:rsidRPr="006425AE">
        <w:rPr>
          <w:sz w:val="14"/>
          <w:szCs w:val="14"/>
          <w:lang w:val="en-US"/>
        </w:rPr>
        <w:t>Mult</w:t>
      </w:r>
      <w:r>
        <w:rPr>
          <w:sz w:val="14"/>
          <w:szCs w:val="14"/>
          <w:lang w:val="en-US"/>
        </w:rPr>
        <w:t xml:space="preserve">ivariate linear regression analysis. Models adjusted for age, calorie intake, BMI, smoking, alcohol consumption and PA. </w:t>
      </w:r>
      <w:r w:rsidRPr="00697BAF">
        <w:rPr>
          <w:sz w:val="14"/>
          <w:szCs w:val="14"/>
          <w:lang w:val="en-US"/>
        </w:rPr>
        <w:t>Bolded values represent significant results (</w:t>
      </w:r>
      <w:r w:rsidRPr="00697BAF">
        <w:rPr>
          <w:i/>
          <w:iCs/>
          <w:sz w:val="14"/>
          <w:szCs w:val="14"/>
          <w:lang w:val="en-US"/>
        </w:rPr>
        <w:t>p-</w:t>
      </w:r>
      <w:r w:rsidRPr="00697BAF">
        <w:rPr>
          <w:sz w:val="14"/>
          <w:szCs w:val="14"/>
          <w:lang w:val="en-US"/>
        </w:rPr>
        <w:t xml:space="preserve">value &lt; 0.05). </w:t>
      </w:r>
      <w:r w:rsidRPr="00724E0B">
        <w:rPr>
          <w:color w:val="000000"/>
          <w:sz w:val="14"/>
          <w:szCs w:val="14"/>
        </w:rPr>
        <w:sym w:font="Symbol" w:char="F053"/>
      </w:r>
      <w:r w:rsidRPr="00724E0B">
        <w:rPr>
          <w:color w:val="000000"/>
          <w:sz w:val="14"/>
          <w:szCs w:val="14"/>
        </w:rPr>
        <w:sym w:font="Symbol" w:char="F045"/>
      </w:r>
      <w:r w:rsidRPr="00697BAF">
        <w:rPr>
          <w:sz w:val="14"/>
          <w:szCs w:val="14"/>
          <w:lang w:val="en-US"/>
        </w:rPr>
        <w:t xml:space="preserve"> (Standard error), SES (Socioeconomic status)</w:t>
      </w:r>
      <w:r>
        <w:rPr>
          <w:sz w:val="14"/>
          <w:szCs w:val="14"/>
          <w:lang w:val="en-US"/>
        </w:rPr>
        <w:t xml:space="preserve">, ABP (animal-based protein sources), PBP (plant-based protein sources), LU (land </w:t>
      </w:r>
      <w:proofErr w:type="spellStart"/>
      <w:r>
        <w:rPr>
          <w:sz w:val="14"/>
          <w:szCs w:val="14"/>
          <w:lang w:val="en-US"/>
        </w:rPr>
        <w:t>ue</w:t>
      </w:r>
      <w:proofErr w:type="spellEnd"/>
      <w:r>
        <w:rPr>
          <w:sz w:val="14"/>
          <w:szCs w:val="14"/>
          <w:lang w:val="en-US"/>
        </w:rPr>
        <w:t>).</w:t>
      </w:r>
    </w:p>
    <w:p w14:paraId="5DF9F6C6" w14:textId="77777777" w:rsidR="00F226A3" w:rsidRDefault="00F226A3" w:rsidP="00F226A3">
      <w:pPr>
        <w:spacing w:line="276" w:lineRule="auto"/>
        <w:rPr>
          <w:b/>
          <w:bCs/>
          <w:sz w:val="18"/>
          <w:szCs w:val="18"/>
          <w:lang w:val="en-US"/>
        </w:rPr>
      </w:pPr>
    </w:p>
    <w:p w14:paraId="1A59C782" w14:textId="77777777" w:rsidR="00A00EDA" w:rsidRDefault="00A00EDA" w:rsidP="00A00ED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31565A8F" w14:textId="77777777" w:rsidR="00A00EDA" w:rsidRDefault="00A00EDA" w:rsidP="00A00EDA">
      <w:pPr>
        <w:spacing w:line="276" w:lineRule="auto"/>
        <w:rPr>
          <w:b/>
          <w:bCs/>
          <w:sz w:val="18"/>
          <w:szCs w:val="18"/>
          <w:lang w:val="en-US"/>
        </w:rPr>
      </w:pPr>
    </w:p>
    <w:p w14:paraId="7CDC67A2" w14:textId="565A7C0A" w:rsidR="00A00EDA" w:rsidRDefault="00A00EDA" w:rsidP="00A00EDA">
      <w:pPr>
        <w:spacing w:line="276" w:lineRule="auto"/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Supplementary Table S</w:t>
      </w:r>
      <w:r w:rsidR="00276B76">
        <w:rPr>
          <w:b/>
          <w:bCs/>
          <w:sz w:val="18"/>
          <w:szCs w:val="18"/>
          <w:lang w:val="en-US"/>
        </w:rPr>
        <w:t>7</w:t>
      </w:r>
      <w:r>
        <w:rPr>
          <w:b/>
          <w:bCs/>
          <w:sz w:val="18"/>
          <w:szCs w:val="18"/>
          <w:lang w:val="en-US"/>
        </w:rPr>
        <w:t>. Modification effect of sex in the association of socio-economic status (SES) with WU derived from different SOP consumed in the study population.</w:t>
      </w:r>
    </w:p>
    <w:p w14:paraId="53172751" w14:textId="77777777" w:rsidR="00A00EDA" w:rsidRDefault="00A00EDA" w:rsidP="00A00EDA">
      <w:pPr>
        <w:spacing w:line="276" w:lineRule="auto"/>
        <w:rPr>
          <w:b/>
          <w:bCs/>
          <w:sz w:val="18"/>
          <w:szCs w:val="18"/>
          <w:lang w:val="en-US"/>
        </w:rPr>
      </w:pPr>
    </w:p>
    <w:tbl>
      <w:tblPr>
        <w:tblW w:w="41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919"/>
        <w:gridCol w:w="601"/>
        <w:gridCol w:w="1016"/>
        <w:gridCol w:w="504"/>
      </w:tblGrid>
      <w:tr w:rsidR="00A00EDA" w14:paraId="75BE757D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32BA" w14:textId="77777777" w:rsidR="00A00EDA" w:rsidRPr="006425AE" w:rsidRDefault="00A00EDA">
            <w:pPr>
              <w:rPr>
                <w:lang w:val="en-US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CEBC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BP WU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A883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ES*Sex</w:t>
            </w:r>
          </w:p>
        </w:tc>
      </w:tr>
      <w:tr w:rsidR="00A00EDA" w14:paraId="7949A141" w14:textId="77777777" w:rsidTr="00A00EDA">
        <w:trPr>
          <w:trHeight w:val="240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E3CB0" w14:textId="77777777" w:rsidR="00A00EDA" w:rsidRDefault="00A00EDA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B0495" w14:textId="77777777" w:rsidR="00A00EDA" w:rsidRDefault="00A00EDA">
            <w:pPr>
              <w:jc w:val="center"/>
              <w:rPr>
                <w:rFonts w:ascii="Symbol" w:hAnsi="Symbol"/>
                <w:color w:val="000000"/>
                <w:sz w:val="14"/>
                <w:szCs w:val="14"/>
              </w:rPr>
            </w:pP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62"/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8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53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45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9"/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B770A" w14:textId="77777777" w:rsidR="00A00EDA" w:rsidRDefault="00A00EDA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262DF" w14:textId="77777777" w:rsidR="00A00EDA" w:rsidRDefault="00A00EDA">
            <w:pPr>
              <w:jc w:val="center"/>
              <w:rPr>
                <w:rFonts w:ascii="Symbol" w:hAnsi="Symbol"/>
                <w:color w:val="000000"/>
                <w:sz w:val="14"/>
                <w:szCs w:val="14"/>
              </w:rPr>
            </w:pP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62"/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8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53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45"/>
            </w:r>
            <w:r>
              <w:rPr>
                <w:rFonts w:ascii="Symbol" w:hAnsi="Symbol"/>
                <w:color w:val="000000"/>
                <w:sz w:val="14"/>
                <w:szCs w:val="14"/>
              </w:rPr>
              <w:sym w:font="Symbol" w:char="F029"/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7CD3D" w14:textId="77777777" w:rsidR="00A00EDA" w:rsidRDefault="00A00EDA">
            <w:pPr>
              <w:jc w:val="center"/>
              <w:rPr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</w:t>
            </w:r>
          </w:p>
        </w:tc>
      </w:tr>
      <w:tr w:rsidR="00A00EDA" w14:paraId="006E18A4" w14:textId="77777777" w:rsidTr="00A00EDA">
        <w:trPr>
          <w:trHeight w:val="2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43CF" w14:textId="77777777" w:rsidR="00A00EDA" w:rsidRDefault="00A00EDA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Mal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2628" w14:textId="77777777" w:rsidR="00A00EDA" w:rsidRDefault="00A00EDA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8AB8" w14:textId="77777777" w:rsidR="00A00EDA" w:rsidRDefault="00A00ED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ABE8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1.83 (0.76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AED0" w14:textId="77777777" w:rsidR="00A00EDA" w:rsidRP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00EDA">
              <w:rPr>
                <w:b/>
                <w:bCs/>
                <w:color w:val="000000"/>
                <w:sz w:val="14"/>
                <w:szCs w:val="14"/>
              </w:rPr>
              <w:t>0.015</w:t>
            </w:r>
          </w:p>
        </w:tc>
      </w:tr>
      <w:tr w:rsidR="00A00EDA" w14:paraId="23E9D107" w14:textId="77777777" w:rsidTr="00A00EDA">
        <w:trPr>
          <w:trHeight w:val="2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EC1A" w14:textId="77777777" w:rsidR="00A00EDA" w:rsidRDefault="00A00EDA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4E7B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8A08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1FBA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</w:tr>
      <w:tr w:rsidR="00A00EDA" w14:paraId="39606512" w14:textId="77777777" w:rsidTr="00A00EDA">
        <w:trPr>
          <w:trHeight w:val="2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C4B2" w14:textId="77777777" w:rsidR="00A00EDA" w:rsidRDefault="00A00EDA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C19F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64 (1.08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CC3F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84C6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6B61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</w:tr>
      <w:tr w:rsidR="00A00EDA" w14:paraId="47284468" w14:textId="77777777" w:rsidTr="00A00EDA">
        <w:trPr>
          <w:trHeight w:val="220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22E8B" w14:textId="77777777" w:rsidR="00A00EDA" w:rsidRDefault="00A00EDA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05D84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01 (1.26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074B0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92E58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3DED4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</w:tr>
      <w:tr w:rsidR="00A00EDA" w14:paraId="4355A95F" w14:textId="77777777" w:rsidTr="00A00EDA">
        <w:trPr>
          <w:trHeight w:val="2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1801" w14:textId="77777777" w:rsidR="00A00EDA" w:rsidRDefault="00A00EDA">
            <w:pPr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D07C" w14:textId="77777777" w:rsidR="00A00EDA" w:rsidRDefault="00A00EDA">
            <w:pPr>
              <w:rPr>
                <w:color w:val="000000"/>
                <w:sz w:val="14"/>
                <w:szCs w:val="1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CABD" w14:textId="77777777" w:rsidR="00A00EDA" w:rsidRDefault="00A00EDA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7626" w14:textId="77777777" w:rsidR="00A00EDA" w:rsidRDefault="00A00EDA">
            <w:pPr>
              <w:rPr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6DD6" w14:textId="77777777" w:rsidR="00A00EDA" w:rsidRDefault="00A00EDA">
            <w:pPr>
              <w:rPr>
                <w:sz w:val="20"/>
                <w:szCs w:val="20"/>
              </w:rPr>
            </w:pPr>
          </w:p>
        </w:tc>
      </w:tr>
      <w:tr w:rsidR="00A00EDA" w14:paraId="4F4D7202" w14:textId="77777777" w:rsidTr="00A00EDA">
        <w:trPr>
          <w:trHeight w:val="2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7A4D" w14:textId="77777777" w:rsidR="00A00EDA" w:rsidRDefault="00A00EDA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igh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BF2E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0E12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9186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</w:tr>
      <w:tr w:rsidR="00A00EDA" w14:paraId="65F472AA" w14:textId="77777777" w:rsidTr="00A00EDA">
        <w:trPr>
          <w:trHeight w:val="2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96A2" w14:textId="77777777" w:rsidR="00A00EDA" w:rsidRDefault="00A00EDA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B1DF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69 (0.89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9CDD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B6DB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D0F8" w14:textId="77777777" w:rsidR="00A00EDA" w:rsidRDefault="00A00EDA">
            <w:pPr>
              <w:jc w:val="center"/>
              <w:rPr>
                <w:sz w:val="20"/>
                <w:szCs w:val="20"/>
              </w:rPr>
            </w:pPr>
          </w:p>
        </w:tc>
      </w:tr>
      <w:tr w:rsidR="00A00EDA" w14:paraId="3361B636" w14:textId="77777777" w:rsidTr="00A00EDA">
        <w:trPr>
          <w:trHeight w:val="220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FC2EA" w14:textId="77777777" w:rsidR="00A00EDA" w:rsidRDefault="00A00EDA">
            <w:pPr>
              <w:ind w:firstLineChars="200" w:firstLine="28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Low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57F13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26 (0.99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BD50" w14:textId="77777777" w:rsidR="00A00EDA" w:rsidRDefault="00A00EDA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395DC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8CCB2" w14:textId="77777777" w:rsidR="00A00EDA" w:rsidRDefault="00A00EDA">
            <w:pPr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</w:tr>
    </w:tbl>
    <w:p w14:paraId="1A4960FE" w14:textId="77777777" w:rsidR="00A00EDA" w:rsidRDefault="00A00EDA" w:rsidP="00A00EDA">
      <w:pPr>
        <w:spacing w:line="276" w:lineRule="auto"/>
        <w:rPr>
          <w:sz w:val="18"/>
          <w:szCs w:val="18"/>
          <w:lang w:val="en-US"/>
        </w:rPr>
      </w:pPr>
    </w:p>
    <w:p w14:paraId="45E2C01B" w14:textId="31843210" w:rsidR="00F226A3" w:rsidRDefault="006425AE" w:rsidP="00D00AE4">
      <w:pPr>
        <w:spacing w:line="276" w:lineRule="auto"/>
        <w:rPr>
          <w:b/>
          <w:bCs/>
          <w:sz w:val="18"/>
          <w:szCs w:val="18"/>
          <w:lang w:val="en-US"/>
        </w:rPr>
      </w:pPr>
      <w:r w:rsidRPr="006425AE">
        <w:rPr>
          <w:sz w:val="14"/>
          <w:szCs w:val="14"/>
          <w:lang w:val="en-US"/>
        </w:rPr>
        <w:t>Mult</w:t>
      </w:r>
      <w:r>
        <w:rPr>
          <w:sz w:val="14"/>
          <w:szCs w:val="14"/>
          <w:lang w:val="en-US"/>
        </w:rPr>
        <w:t xml:space="preserve">ivariate linear regression analysis. Models adjusted for age, calorie intake, BMI, smoking, alcohol consumption and PA. </w:t>
      </w:r>
      <w:r w:rsidRPr="00697BAF">
        <w:rPr>
          <w:sz w:val="14"/>
          <w:szCs w:val="14"/>
          <w:lang w:val="en-US"/>
        </w:rPr>
        <w:t>Bolded values represent significant results (</w:t>
      </w:r>
      <w:r w:rsidRPr="00697BAF">
        <w:rPr>
          <w:i/>
          <w:iCs/>
          <w:sz w:val="14"/>
          <w:szCs w:val="14"/>
          <w:lang w:val="en-US"/>
        </w:rPr>
        <w:t>p-</w:t>
      </w:r>
      <w:r w:rsidRPr="00697BAF">
        <w:rPr>
          <w:sz w:val="14"/>
          <w:szCs w:val="14"/>
          <w:lang w:val="en-US"/>
        </w:rPr>
        <w:t xml:space="preserve">value &lt; 0.05). </w:t>
      </w:r>
      <w:r w:rsidRPr="00724E0B">
        <w:rPr>
          <w:color w:val="000000"/>
          <w:sz w:val="14"/>
          <w:szCs w:val="14"/>
        </w:rPr>
        <w:sym w:font="Symbol" w:char="F053"/>
      </w:r>
      <w:r w:rsidRPr="00724E0B">
        <w:rPr>
          <w:color w:val="000000"/>
          <w:sz w:val="14"/>
          <w:szCs w:val="14"/>
        </w:rPr>
        <w:sym w:font="Symbol" w:char="F045"/>
      </w:r>
      <w:r w:rsidRPr="00697BAF">
        <w:rPr>
          <w:sz w:val="14"/>
          <w:szCs w:val="14"/>
          <w:lang w:val="en-US"/>
        </w:rPr>
        <w:t xml:space="preserve"> (Standard error), SES (Socioeconomic status)</w:t>
      </w:r>
      <w:r>
        <w:rPr>
          <w:sz w:val="14"/>
          <w:szCs w:val="14"/>
          <w:lang w:val="en-US"/>
        </w:rPr>
        <w:t>, ABP (animal-based protein sources), WU (water use).</w:t>
      </w:r>
      <w:r w:rsidR="00D00AE4" w:rsidDel="00D00AE4">
        <w:rPr>
          <w:sz w:val="14"/>
          <w:szCs w:val="14"/>
          <w:lang w:val="en-US"/>
        </w:rPr>
        <w:t xml:space="preserve"> </w:t>
      </w:r>
      <w:bookmarkEnd w:id="0"/>
    </w:p>
    <w:sectPr w:rsidR="00F226A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4C3376"/>
    <w:multiLevelType w:val="hybridMultilevel"/>
    <w:tmpl w:val="EA2C43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CC09F5"/>
    <w:multiLevelType w:val="hybridMultilevel"/>
    <w:tmpl w:val="8C10AE48"/>
    <w:lvl w:ilvl="0" w:tplc="08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0DC2B9D"/>
    <w:multiLevelType w:val="multilevel"/>
    <w:tmpl w:val="2EB65C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5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16A"/>
    <w:rsid w:val="00041786"/>
    <w:rsid w:val="000B2AE1"/>
    <w:rsid w:val="00136050"/>
    <w:rsid w:val="001C1D6B"/>
    <w:rsid w:val="00276B76"/>
    <w:rsid w:val="002B4785"/>
    <w:rsid w:val="00342289"/>
    <w:rsid w:val="003511EA"/>
    <w:rsid w:val="004A5096"/>
    <w:rsid w:val="005068AC"/>
    <w:rsid w:val="00576E85"/>
    <w:rsid w:val="00584AE1"/>
    <w:rsid w:val="005D23C7"/>
    <w:rsid w:val="005D563F"/>
    <w:rsid w:val="0062530B"/>
    <w:rsid w:val="006425AE"/>
    <w:rsid w:val="00663E5C"/>
    <w:rsid w:val="006C390A"/>
    <w:rsid w:val="00727270"/>
    <w:rsid w:val="007305B7"/>
    <w:rsid w:val="00747BFD"/>
    <w:rsid w:val="007F7A6A"/>
    <w:rsid w:val="00976394"/>
    <w:rsid w:val="009B5FB4"/>
    <w:rsid w:val="009C23EB"/>
    <w:rsid w:val="009C6A72"/>
    <w:rsid w:val="00A00EDA"/>
    <w:rsid w:val="00A15425"/>
    <w:rsid w:val="00A165F4"/>
    <w:rsid w:val="00A67C49"/>
    <w:rsid w:val="00AD48D3"/>
    <w:rsid w:val="00BD5FB0"/>
    <w:rsid w:val="00C60883"/>
    <w:rsid w:val="00D00AE4"/>
    <w:rsid w:val="00D27528"/>
    <w:rsid w:val="00E61FC4"/>
    <w:rsid w:val="00E76740"/>
    <w:rsid w:val="00EE73BF"/>
    <w:rsid w:val="00F226A3"/>
    <w:rsid w:val="00F4094C"/>
    <w:rsid w:val="00F4316A"/>
    <w:rsid w:val="00FC0CE7"/>
    <w:rsid w:val="00FC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76EE3"/>
  <w15:chartTrackingRefBased/>
  <w15:docId w15:val="{43255A3E-E775-C14B-AD20-2FD490C71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EDA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1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31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1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1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1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1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1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1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1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1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3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1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1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1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1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1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1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1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31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3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1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31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31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31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31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31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1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316A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F4316A"/>
    <w:pPr>
      <w:autoSpaceDE w:val="0"/>
      <w:autoSpaceDN w:val="0"/>
      <w:adjustRightInd w:val="0"/>
    </w:pPr>
    <w:rPr>
      <w:rFonts w:ascii="Charis SIL" w:eastAsiaTheme="minorEastAsia" w:hAnsi="Charis SIL" w:cs="Charis SIL"/>
      <w:color w:val="000000"/>
      <w:kern w:val="0"/>
      <w:lang w:val="nl-NL"/>
    </w:rPr>
  </w:style>
  <w:style w:type="table" w:styleId="PlainTable2">
    <w:name w:val="Plain Table 2"/>
    <w:basedOn w:val="TableNormal"/>
    <w:uiPriority w:val="42"/>
    <w:rsid w:val="00F4316A"/>
    <w:rPr>
      <w:rFonts w:eastAsia="SimSun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D48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48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48D3"/>
    <w:rPr>
      <w:rFonts w:ascii="Times New Roman" w:eastAsia="Times New Roman" w:hAnsi="Times New Roman" w:cs="Times New Roman"/>
      <w:kern w:val="0"/>
      <w:sz w:val="20"/>
      <w:szCs w:val="20"/>
      <w:lang w:eastAsia="es-MX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8D3"/>
    <w:rPr>
      <w:rFonts w:ascii="Times New Roman" w:eastAsia="Times New Roman" w:hAnsi="Times New Roman" w:cs="Times New Roman"/>
      <w:b/>
      <w:bCs/>
      <w:kern w:val="0"/>
      <w:sz w:val="20"/>
      <w:szCs w:val="20"/>
      <w:lang w:eastAsia="es-MX"/>
      <w14:ligatures w14:val="none"/>
    </w:rPr>
  </w:style>
  <w:style w:type="paragraph" w:styleId="Revision">
    <w:name w:val="Revision"/>
    <w:hidden/>
    <w:uiPriority w:val="99"/>
    <w:semiHidden/>
    <w:rsid w:val="00727270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MDPI16affiliation">
    <w:name w:val="MDPI_1.6_affiliation"/>
    <w:qFormat/>
    <w:rsid w:val="00D00AE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D00AE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12title">
    <w:name w:val="MDPI_1.2_title"/>
    <w:next w:val="Normal"/>
    <w:rsid w:val="006C390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3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3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5846A3-8286-4EFA-BE04-C74FD3283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07</Words>
  <Characters>6313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Mariaca,  Hector Andres (OS-)</dc:creator>
  <cp:keywords/>
  <dc:description/>
  <cp:lastModifiedBy>Isaimuhil Barathanambi</cp:lastModifiedBy>
  <cp:revision>5</cp:revision>
  <dcterms:created xsi:type="dcterms:W3CDTF">2025-03-26T10:58:00Z</dcterms:created>
  <dcterms:modified xsi:type="dcterms:W3CDTF">2026-03-03T02:36:00Z</dcterms:modified>
</cp:coreProperties>
</file>